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974" w:type="dxa"/>
        <w:tblBorders>
          <w:top w:val="single" w:sz="6" w:space="0" w:color="CFD5E4"/>
        </w:tblBorders>
        <w:shd w:val="clear" w:color="auto" w:fill="FAFAFA"/>
        <w:tblCellMar>
          <w:left w:w="0" w:type="dxa"/>
          <w:right w:w="0" w:type="dxa"/>
        </w:tblCellMar>
        <w:tblLook w:val="04A0" w:firstRow="1" w:lastRow="0" w:firstColumn="1" w:lastColumn="0" w:noHBand="0" w:noVBand="1"/>
      </w:tblPr>
      <w:tblGrid>
        <w:gridCol w:w="2200"/>
        <w:gridCol w:w="2793"/>
        <w:gridCol w:w="6489"/>
        <w:gridCol w:w="2466"/>
        <w:gridCol w:w="20"/>
        <w:gridCol w:w="6"/>
      </w:tblGrid>
      <w:tr w:rsidR="00D15821" w:rsidRPr="00D15821" w14:paraId="319D85A1" w14:textId="72E86FD6" w:rsidTr="000F0AD4">
        <w:trPr>
          <w:tblHeader/>
        </w:trPr>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6C04DA1C" w14:textId="77777777" w:rsidR="00D15821" w:rsidRPr="00D15821" w:rsidRDefault="00D15821" w:rsidP="00D15821">
            <w:pPr>
              <w:rPr>
                <w:b/>
                <w:bCs/>
              </w:rPr>
            </w:pPr>
            <w:r w:rsidRPr="00D15821">
              <w:rPr>
                <w:b/>
                <w:bCs/>
              </w:rPr>
              <w:t>No</w:t>
            </w:r>
          </w:p>
        </w:tc>
        <w:tc>
          <w:tcPr>
            <w:tcW w:w="0" w:type="auto"/>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11304EDF" w14:textId="77777777" w:rsidR="00D15821" w:rsidRPr="00D15821" w:rsidRDefault="00D15821" w:rsidP="00D15821">
            <w:pPr>
              <w:rPr>
                <w:b/>
                <w:bCs/>
              </w:rPr>
            </w:pPr>
            <w:r w:rsidRPr="00D15821">
              <w:rPr>
                <w:b/>
                <w:bCs/>
              </w:rPr>
              <w:t>Item</w:t>
            </w:r>
          </w:p>
        </w:tc>
        <w:tc>
          <w:tcPr>
            <w:tcW w:w="6489" w:type="dxa"/>
            <w:tcBorders>
              <w:top w:val="nil"/>
              <w:left w:val="nil"/>
              <w:bottom w:val="single" w:sz="6" w:space="0" w:color="CFD5E4"/>
              <w:right w:val="nil"/>
            </w:tcBorders>
            <w:shd w:val="clear" w:color="auto" w:fill="F2F5F9"/>
            <w:tcMar>
              <w:top w:w="156" w:type="dxa"/>
              <w:left w:w="156" w:type="dxa"/>
              <w:bottom w:w="156" w:type="dxa"/>
              <w:right w:w="156" w:type="dxa"/>
            </w:tcMar>
            <w:vAlign w:val="bottom"/>
            <w:hideMark/>
          </w:tcPr>
          <w:p w14:paraId="054E8DAB" w14:textId="6B0E37FF" w:rsidR="00D15821" w:rsidRPr="00D15821" w:rsidRDefault="00C40123" w:rsidP="00D15821">
            <w:pPr>
              <w:rPr>
                <w:b/>
                <w:bCs/>
              </w:rPr>
            </w:pPr>
            <w:r>
              <w:rPr>
                <w:b/>
                <w:bCs/>
              </w:rPr>
              <w:t>Comments</w:t>
            </w:r>
          </w:p>
        </w:tc>
        <w:tc>
          <w:tcPr>
            <w:tcW w:w="2466" w:type="dxa"/>
            <w:tcBorders>
              <w:top w:val="nil"/>
              <w:left w:val="nil"/>
              <w:bottom w:val="single" w:sz="6" w:space="0" w:color="CFD5E4"/>
              <w:right w:val="nil"/>
            </w:tcBorders>
            <w:shd w:val="clear" w:color="auto" w:fill="F2F5F9"/>
          </w:tcPr>
          <w:p w14:paraId="5A1769BD" w14:textId="77777777" w:rsidR="00D15821" w:rsidRPr="00D15821" w:rsidRDefault="00D15821" w:rsidP="00D15821">
            <w:pPr>
              <w:rPr>
                <w:b/>
                <w:bCs/>
              </w:rPr>
            </w:pPr>
          </w:p>
        </w:tc>
        <w:tc>
          <w:tcPr>
            <w:tcW w:w="20" w:type="dxa"/>
            <w:tcBorders>
              <w:top w:val="nil"/>
              <w:left w:val="nil"/>
              <w:bottom w:val="single" w:sz="6" w:space="0" w:color="CFD5E4"/>
              <w:right w:val="nil"/>
            </w:tcBorders>
            <w:shd w:val="clear" w:color="auto" w:fill="F2F5F9"/>
          </w:tcPr>
          <w:p w14:paraId="4F406162" w14:textId="77777777" w:rsidR="00D15821" w:rsidRPr="00D15821" w:rsidRDefault="00D15821" w:rsidP="00D15821">
            <w:pPr>
              <w:rPr>
                <w:b/>
                <w:bCs/>
              </w:rPr>
            </w:pPr>
          </w:p>
        </w:tc>
        <w:tc>
          <w:tcPr>
            <w:tcW w:w="0" w:type="auto"/>
            <w:tcBorders>
              <w:top w:val="nil"/>
              <w:left w:val="nil"/>
              <w:bottom w:val="single" w:sz="6" w:space="0" w:color="CFD5E4"/>
              <w:right w:val="nil"/>
            </w:tcBorders>
            <w:shd w:val="clear" w:color="auto" w:fill="F2F5F9"/>
          </w:tcPr>
          <w:p w14:paraId="73E4D1C0" w14:textId="77777777" w:rsidR="00D15821" w:rsidRPr="00D15821" w:rsidRDefault="00D15821" w:rsidP="00D15821">
            <w:pPr>
              <w:rPr>
                <w:b/>
                <w:bCs/>
              </w:rPr>
            </w:pPr>
          </w:p>
        </w:tc>
      </w:tr>
      <w:tr w:rsidR="00D15821" w:rsidRPr="00D15821" w14:paraId="54B7804B" w14:textId="2C4FBB32"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31C4749" w14:textId="77777777" w:rsidR="00D15821" w:rsidRPr="00D15821" w:rsidRDefault="00D15821" w:rsidP="00D15821">
            <w:r w:rsidRPr="00D15821">
              <w:rPr>
                <w:b/>
                <w:bCs/>
              </w:rPr>
              <w:t>Domain 1: Research team and reflexivity</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EE76E2B" w14:textId="77777777" w:rsidR="00D15821" w:rsidRPr="00D15821" w:rsidRDefault="00D15821" w:rsidP="00D15821"/>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F7A5FBC" w14:textId="77777777" w:rsidR="00D15821" w:rsidRPr="00D15821" w:rsidRDefault="00D15821" w:rsidP="00D15821"/>
        </w:tc>
        <w:tc>
          <w:tcPr>
            <w:tcW w:w="2466" w:type="dxa"/>
            <w:tcBorders>
              <w:top w:val="nil"/>
              <w:left w:val="nil"/>
              <w:bottom w:val="single" w:sz="6" w:space="0" w:color="CFD5E4"/>
              <w:right w:val="nil"/>
            </w:tcBorders>
            <w:shd w:val="clear" w:color="auto" w:fill="FFFFFF" w:themeFill="background1"/>
          </w:tcPr>
          <w:p w14:paraId="09CD3E2A" w14:textId="07D2D797" w:rsidR="00D15821" w:rsidRPr="00D15821" w:rsidRDefault="009B0C34" w:rsidP="00D15821">
            <w:r>
              <w:t>Reported on page number or not applicable (N/A)</w:t>
            </w:r>
          </w:p>
        </w:tc>
        <w:tc>
          <w:tcPr>
            <w:tcW w:w="20" w:type="dxa"/>
            <w:tcBorders>
              <w:top w:val="nil"/>
              <w:left w:val="nil"/>
              <w:bottom w:val="single" w:sz="6" w:space="0" w:color="CFD5E4"/>
              <w:right w:val="nil"/>
            </w:tcBorders>
            <w:shd w:val="clear" w:color="auto" w:fill="FFFFFF" w:themeFill="background1"/>
          </w:tcPr>
          <w:p w14:paraId="21D6924C"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3FB73A90" w14:textId="77777777" w:rsidR="00D15821" w:rsidRPr="00D15821" w:rsidRDefault="00D15821" w:rsidP="00D15821"/>
        </w:tc>
      </w:tr>
      <w:tr w:rsidR="00D15821" w:rsidRPr="00D15821" w14:paraId="121513BC" w14:textId="734E6EB1"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EC1A4A6" w14:textId="77777777" w:rsidR="00D15821" w:rsidRPr="00D15821" w:rsidRDefault="00D15821" w:rsidP="00D15821">
            <w:r w:rsidRPr="00D15821">
              <w:t>Personal Characteristics</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5D64143" w14:textId="77777777" w:rsidR="00D15821" w:rsidRPr="00D15821" w:rsidRDefault="00D15821" w:rsidP="00D15821"/>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792495C" w14:textId="77777777" w:rsidR="00D15821" w:rsidRPr="00D15821" w:rsidRDefault="00D15821" w:rsidP="00D15821"/>
        </w:tc>
        <w:tc>
          <w:tcPr>
            <w:tcW w:w="2466" w:type="dxa"/>
            <w:tcBorders>
              <w:top w:val="nil"/>
              <w:left w:val="nil"/>
              <w:bottom w:val="single" w:sz="6" w:space="0" w:color="CFD5E4"/>
              <w:right w:val="nil"/>
            </w:tcBorders>
            <w:shd w:val="clear" w:color="auto" w:fill="FFFFFF" w:themeFill="background1"/>
          </w:tcPr>
          <w:p w14:paraId="22F967FA" w14:textId="77777777" w:rsidR="00D15821" w:rsidRPr="00D15821" w:rsidRDefault="00D15821" w:rsidP="00D15821"/>
        </w:tc>
        <w:tc>
          <w:tcPr>
            <w:tcW w:w="20" w:type="dxa"/>
            <w:tcBorders>
              <w:top w:val="nil"/>
              <w:left w:val="nil"/>
              <w:bottom w:val="single" w:sz="6" w:space="0" w:color="CFD5E4"/>
              <w:right w:val="nil"/>
            </w:tcBorders>
            <w:shd w:val="clear" w:color="auto" w:fill="FFFFFF" w:themeFill="background1"/>
          </w:tcPr>
          <w:p w14:paraId="5516960B"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5E8714FD" w14:textId="77777777" w:rsidR="00D15821" w:rsidRPr="00D15821" w:rsidRDefault="00D15821" w:rsidP="00D15821"/>
        </w:tc>
      </w:tr>
      <w:tr w:rsidR="00D15821" w:rsidRPr="00D15821" w14:paraId="40869F71" w14:textId="7F3D0473"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DA2C772" w14:textId="77777777" w:rsidR="00D15821" w:rsidRPr="00D15821" w:rsidRDefault="00D15821" w:rsidP="00D15821">
            <w:r w:rsidRPr="00D15821">
              <w:t>1.</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8CA4A6F" w14:textId="77777777" w:rsidR="00D15821" w:rsidRPr="00D15821" w:rsidRDefault="00D15821" w:rsidP="00D15821">
            <w:r w:rsidRPr="00D15821">
              <w:t>Interviewer/facilitator</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396855B" w14:textId="50BC220D" w:rsidR="00D15821" w:rsidRPr="00D15821" w:rsidRDefault="009B0C34" w:rsidP="00D15821">
            <w:r>
              <w:t>Research Associate (Rachel Black) conducted the interviews</w:t>
            </w:r>
          </w:p>
        </w:tc>
        <w:tc>
          <w:tcPr>
            <w:tcW w:w="2466" w:type="dxa"/>
            <w:tcBorders>
              <w:top w:val="nil"/>
              <w:left w:val="nil"/>
              <w:bottom w:val="single" w:sz="6" w:space="0" w:color="CFD5E4"/>
              <w:right w:val="nil"/>
            </w:tcBorders>
            <w:shd w:val="clear" w:color="auto" w:fill="FFFFFF" w:themeFill="background1"/>
          </w:tcPr>
          <w:p w14:paraId="62E0A81C" w14:textId="5A1913FC" w:rsidR="00D15821" w:rsidRPr="00D15821" w:rsidRDefault="00D15821" w:rsidP="00D15821"/>
        </w:tc>
        <w:tc>
          <w:tcPr>
            <w:tcW w:w="20" w:type="dxa"/>
            <w:tcBorders>
              <w:top w:val="nil"/>
              <w:left w:val="nil"/>
              <w:bottom w:val="single" w:sz="6" w:space="0" w:color="CFD5E4"/>
              <w:right w:val="nil"/>
            </w:tcBorders>
            <w:shd w:val="clear" w:color="auto" w:fill="FFFFFF" w:themeFill="background1"/>
          </w:tcPr>
          <w:p w14:paraId="5F9E2F95"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5294592B" w14:textId="77777777" w:rsidR="00D15821" w:rsidRPr="00D15821" w:rsidRDefault="00D15821" w:rsidP="00D15821"/>
        </w:tc>
      </w:tr>
      <w:tr w:rsidR="00D15821" w:rsidRPr="00D15821" w14:paraId="3D7058B2" w14:textId="202DB1FF"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79F926A" w14:textId="77777777" w:rsidR="00D15821" w:rsidRPr="00D15821" w:rsidRDefault="00D15821" w:rsidP="00D15821">
            <w:r w:rsidRPr="00D15821">
              <w:t>2.</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FC09040" w14:textId="77777777" w:rsidR="00D15821" w:rsidRPr="00D15821" w:rsidRDefault="00D15821" w:rsidP="00D15821">
            <w:r w:rsidRPr="00D15821">
              <w:t>Credential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96AB360" w14:textId="50D41F4F" w:rsidR="00D15821" w:rsidRPr="00D15821" w:rsidRDefault="009B0C34" w:rsidP="00D15821">
            <w:r>
              <w:t>The research team has extensive experience in qualitative health research (PhD/Prof)</w:t>
            </w:r>
          </w:p>
        </w:tc>
        <w:tc>
          <w:tcPr>
            <w:tcW w:w="2466" w:type="dxa"/>
            <w:tcBorders>
              <w:top w:val="nil"/>
              <w:left w:val="nil"/>
              <w:bottom w:val="single" w:sz="6" w:space="0" w:color="CFD5E4"/>
              <w:right w:val="nil"/>
            </w:tcBorders>
            <w:shd w:val="clear" w:color="auto" w:fill="FFFFFF" w:themeFill="background1"/>
          </w:tcPr>
          <w:p w14:paraId="14124248" w14:textId="7ABF425B" w:rsidR="00D15821" w:rsidRPr="00D15821" w:rsidRDefault="009B0C34" w:rsidP="00D15821">
            <w:r>
              <w:t>N/A</w:t>
            </w:r>
          </w:p>
        </w:tc>
        <w:tc>
          <w:tcPr>
            <w:tcW w:w="20" w:type="dxa"/>
            <w:tcBorders>
              <w:top w:val="nil"/>
              <w:left w:val="nil"/>
              <w:bottom w:val="single" w:sz="6" w:space="0" w:color="CFD5E4"/>
              <w:right w:val="nil"/>
            </w:tcBorders>
            <w:shd w:val="clear" w:color="auto" w:fill="FFFFFF" w:themeFill="background1"/>
          </w:tcPr>
          <w:p w14:paraId="1B8571F1"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6970DD5A" w14:textId="77777777" w:rsidR="00D15821" w:rsidRPr="00D15821" w:rsidRDefault="00D15821" w:rsidP="00D15821"/>
        </w:tc>
      </w:tr>
      <w:tr w:rsidR="00D15821" w:rsidRPr="00D15821" w14:paraId="2E85C76C" w14:textId="29E8A561"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A0770F2" w14:textId="15ACB598" w:rsidR="00D15821" w:rsidRPr="00D15821" w:rsidRDefault="00D15821" w:rsidP="00D15821">
            <w:r w:rsidRPr="00D15821">
              <w:t>3.</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A84A3F2" w14:textId="77777777" w:rsidR="00D15821" w:rsidRPr="00D15821" w:rsidRDefault="00D15821" w:rsidP="00D15821">
            <w:r w:rsidRPr="00D15821">
              <w:t>Occupation</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D923EF3" w14:textId="65721121" w:rsidR="00D15821" w:rsidRPr="00D15821" w:rsidRDefault="009B0C34" w:rsidP="00D15821">
            <w:r>
              <w:t>RB was a Research Associate at the time of the study</w:t>
            </w:r>
          </w:p>
        </w:tc>
        <w:tc>
          <w:tcPr>
            <w:tcW w:w="2466" w:type="dxa"/>
            <w:tcBorders>
              <w:top w:val="nil"/>
              <w:left w:val="nil"/>
              <w:bottom w:val="single" w:sz="6" w:space="0" w:color="CFD5E4"/>
              <w:right w:val="nil"/>
            </w:tcBorders>
            <w:shd w:val="clear" w:color="auto" w:fill="FFFFFF" w:themeFill="background1"/>
          </w:tcPr>
          <w:p w14:paraId="5D1D525A" w14:textId="551AD35A" w:rsidR="00D15821" w:rsidRPr="00D15821" w:rsidRDefault="009B0C34" w:rsidP="00D15821">
            <w:r>
              <w:t>N/A</w:t>
            </w:r>
          </w:p>
        </w:tc>
        <w:tc>
          <w:tcPr>
            <w:tcW w:w="20" w:type="dxa"/>
            <w:tcBorders>
              <w:top w:val="nil"/>
              <w:left w:val="nil"/>
              <w:bottom w:val="single" w:sz="6" w:space="0" w:color="CFD5E4"/>
              <w:right w:val="nil"/>
            </w:tcBorders>
            <w:shd w:val="clear" w:color="auto" w:fill="FFFFFF" w:themeFill="background1"/>
          </w:tcPr>
          <w:p w14:paraId="48ED37E9"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4F86D117" w14:textId="77777777" w:rsidR="00D15821" w:rsidRPr="00D15821" w:rsidRDefault="00D15821" w:rsidP="00D15821"/>
        </w:tc>
      </w:tr>
      <w:tr w:rsidR="00D15821" w:rsidRPr="00D15821" w14:paraId="240219E8" w14:textId="02104B55"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D403739" w14:textId="77777777" w:rsidR="00D15821" w:rsidRPr="00D15821" w:rsidRDefault="00D15821" w:rsidP="00D15821">
            <w:r w:rsidRPr="00D15821">
              <w:t>4.</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393805E" w14:textId="77777777" w:rsidR="00D15821" w:rsidRPr="00D15821" w:rsidRDefault="00D15821" w:rsidP="00D15821">
            <w:r w:rsidRPr="00D15821">
              <w:t>Gender</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CB056E3" w14:textId="7FDBA31A" w:rsidR="00D15821" w:rsidRPr="00D15821" w:rsidRDefault="003D7B2A" w:rsidP="00D15821">
            <w:r>
              <w:t>Four</w:t>
            </w:r>
            <w:r w:rsidR="009B0C34">
              <w:t xml:space="preserve"> </w:t>
            </w:r>
            <w:r w:rsidR="00D15821" w:rsidRPr="00D15821">
              <w:t>female</w:t>
            </w:r>
            <w:r w:rsidR="009B0C34">
              <w:t xml:space="preserve"> and one male researcher </w:t>
            </w:r>
          </w:p>
        </w:tc>
        <w:tc>
          <w:tcPr>
            <w:tcW w:w="2466" w:type="dxa"/>
            <w:tcBorders>
              <w:top w:val="nil"/>
              <w:left w:val="nil"/>
              <w:bottom w:val="single" w:sz="6" w:space="0" w:color="CFD5E4"/>
              <w:right w:val="nil"/>
            </w:tcBorders>
            <w:shd w:val="clear" w:color="auto" w:fill="FFFFFF" w:themeFill="background1"/>
          </w:tcPr>
          <w:p w14:paraId="4626A58A" w14:textId="510D36C2" w:rsidR="00D15821" w:rsidRPr="00D15821" w:rsidRDefault="009B0C34" w:rsidP="00D15821">
            <w:r>
              <w:t>N/A</w:t>
            </w:r>
          </w:p>
        </w:tc>
        <w:tc>
          <w:tcPr>
            <w:tcW w:w="20" w:type="dxa"/>
            <w:tcBorders>
              <w:top w:val="nil"/>
              <w:left w:val="nil"/>
              <w:bottom w:val="single" w:sz="6" w:space="0" w:color="CFD5E4"/>
              <w:right w:val="nil"/>
            </w:tcBorders>
            <w:shd w:val="clear" w:color="auto" w:fill="FFFFFF" w:themeFill="background1"/>
          </w:tcPr>
          <w:p w14:paraId="53A978AC"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278751A7" w14:textId="77777777" w:rsidR="00D15821" w:rsidRPr="00D15821" w:rsidRDefault="00D15821" w:rsidP="00D15821"/>
        </w:tc>
      </w:tr>
      <w:tr w:rsidR="00D15821" w:rsidRPr="00D15821" w14:paraId="0C18C072" w14:textId="0D542E1E"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FA8B225" w14:textId="77777777" w:rsidR="00D15821" w:rsidRPr="00D15821" w:rsidRDefault="00D15821" w:rsidP="00D15821">
            <w:r w:rsidRPr="00D15821">
              <w:t>5.</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5C71F9E" w14:textId="77777777" w:rsidR="00D15821" w:rsidRPr="00D15821" w:rsidRDefault="00D15821" w:rsidP="00D15821">
            <w:r w:rsidRPr="00D15821">
              <w:t>Experience and training</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314B2B6" w14:textId="10BDC78E" w:rsidR="00D15821" w:rsidRPr="00D15821" w:rsidRDefault="009B0C34" w:rsidP="00D15821">
            <w:r>
              <w:t>The research team has extensive experience in conducting qualitative health research</w:t>
            </w:r>
          </w:p>
        </w:tc>
        <w:tc>
          <w:tcPr>
            <w:tcW w:w="2466" w:type="dxa"/>
            <w:tcBorders>
              <w:top w:val="nil"/>
              <w:left w:val="nil"/>
              <w:bottom w:val="single" w:sz="6" w:space="0" w:color="CFD5E4"/>
              <w:right w:val="nil"/>
            </w:tcBorders>
            <w:shd w:val="clear" w:color="auto" w:fill="FFFFFF" w:themeFill="background1"/>
          </w:tcPr>
          <w:p w14:paraId="7179DC15" w14:textId="30703D87" w:rsidR="00D15821" w:rsidRPr="00D15821" w:rsidRDefault="009B0C34" w:rsidP="00D15821">
            <w:r>
              <w:t>N/A</w:t>
            </w:r>
          </w:p>
        </w:tc>
        <w:tc>
          <w:tcPr>
            <w:tcW w:w="20" w:type="dxa"/>
            <w:tcBorders>
              <w:top w:val="nil"/>
              <w:left w:val="nil"/>
              <w:bottom w:val="single" w:sz="6" w:space="0" w:color="CFD5E4"/>
              <w:right w:val="nil"/>
            </w:tcBorders>
            <w:shd w:val="clear" w:color="auto" w:fill="FFFFFF" w:themeFill="background1"/>
          </w:tcPr>
          <w:p w14:paraId="6AFD11C1"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099F0A55" w14:textId="77777777" w:rsidR="00D15821" w:rsidRPr="00D15821" w:rsidRDefault="00D15821" w:rsidP="00D15821"/>
        </w:tc>
      </w:tr>
      <w:tr w:rsidR="00D15821" w:rsidRPr="00D15821" w14:paraId="6127EADA" w14:textId="355C240A"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C9B7E1A" w14:textId="77777777" w:rsidR="00D15821" w:rsidRPr="00D15821" w:rsidRDefault="00D15821" w:rsidP="00D15821">
            <w:r w:rsidRPr="00D15821">
              <w:t>Relationship with participants</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441771F" w14:textId="77777777" w:rsidR="00D15821" w:rsidRPr="00D15821" w:rsidRDefault="00D15821" w:rsidP="00D15821"/>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E83CBA2" w14:textId="77777777" w:rsidR="00D15821" w:rsidRPr="00D15821" w:rsidRDefault="00D15821" w:rsidP="00D15821"/>
        </w:tc>
        <w:tc>
          <w:tcPr>
            <w:tcW w:w="2466" w:type="dxa"/>
            <w:tcBorders>
              <w:top w:val="nil"/>
              <w:left w:val="nil"/>
              <w:bottom w:val="single" w:sz="6" w:space="0" w:color="CFD5E4"/>
              <w:right w:val="nil"/>
            </w:tcBorders>
            <w:shd w:val="clear" w:color="auto" w:fill="FFFFFF" w:themeFill="background1"/>
          </w:tcPr>
          <w:p w14:paraId="2ADF6036" w14:textId="77777777" w:rsidR="00D15821" w:rsidRPr="00D15821" w:rsidRDefault="00D15821" w:rsidP="00D15821"/>
        </w:tc>
        <w:tc>
          <w:tcPr>
            <w:tcW w:w="20" w:type="dxa"/>
            <w:tcBorders>
              <w:top w:val="nil"/>
              <w:left w:val="nil"/>
              <w:bottom w:val="single" w:sz="6" w:space="0" w:color="CFD5E4"/>
              <w:right w:val="nil"/>
            </w:tcBorders>
            <w:shd w:val="clear" w:color="auto" w:fill="FFFFFF" w:themeFill="background1"/>
          </w:tcPr>
          <w:p w14:paraId="567AC385"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3EAB9F3B" w14:textId="77777777" w:rsidR="00D15821" w:rsidRPr="00D15821" w:rsidRDefault="00D15821" w:rsidP="00D15821"/>
        </w:tc>
      </w:tr>
      <w:tr w:rsidR="00D15821" w:rsidRPr="00D15821" w14:paraId="3F1F7F2F" w14:textId="59087313"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369A7B4" w14:textId="77777777" w:rsidR="00D15821" w:rsidRPr="00D15821" w:rsidRDefault="00D15821" w:rsidP="00D15821">
            <w:r w:rsidRPr="00D15821">
              <w:t>6.</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7537D8F" w14:textId="77777777" w:rsidR="00D15821" w:rsidRPr="00D15821" w:rsidRDefault="00D15821" w:rsidP="00D15821">
            <w:r w:rsidRPr="00D15821">
              <w:t>Relationship established</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9049044" w14:textId="012493FC" w:rsidR="00D15821" w:rsidRPr="00D15821" w:rsidRDefault="009B0C34" w:rsidP="00D15821">
            <w:r>
              <w:t>The research Associate (RB) ha</w:t>
            </w:r>
            <w:r w:rsidR="00A2016D">
              <w:t>d</w:t>
            </w:r>
            <w:r>
              <w:t xml:space="preserve"> no prior relationship </w:t>
            </w:r>
            <w:r w:rsidR="00A2016D">
              <w:t xml:space="preserve">with participants. </w:t>
            </w:r>
          </w:p>
        </w:tc>
        <w:tc>
          <w:tcPr>
            <w:tcW w:w="2466" w:type="dxa"/>
            <w:tcBorders>
              <w:top w:val="nil"/>
              <w:left w:val="nil"/>
              <w:bottom w:val="single" w:sz="6" w:space="0" w:color="CFD5E4"/>
              <w:right w:val="nil"/>
            </w:tcBorders>
            <w:shd w:val="clear" w:color="auto" w:fill="FFFFFF" w:themeFill="background1"/>
          </w:tcPr>
          <w:p w14:paraId="3433752C" w14:textId="0A681A62" w:rsidR="00D15821" w:rsidRPr="00D15821" w:rsidRDefault="004D078E" w:rsidP="00D15821">
            <w:r>
              <w:t>N/A</w:t>
            </w:r>
          </w:p>
        </w:tc>
        <w:tc>
          <w:tcPr>
            <w:tcW w:w="20" w:type="dxa"/>
            <w:tcBorders>
              <w:top w:val="nil"/>
              <w:left w:val="nil"/>
              <w:bottom w:val="single" w:sz="6" w:space="0" w:color="CFD5E4"/>
              <w:right w:val="nil"/>
            </w:tcBorders>
            <w:shd w:val="clear" w:color="auto" w:fill="FFFFFF" w:themeFill="background1"/>
          </w:tcPr>
          <w:p w14:paraId="3522E796"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171B2DBA" w14:textId="77777777" w:rsidR="00D15821" w:rsidRPr="00D15821" w:rsidRDefault="00D15821" w:rsidP="00D15821"/>
        </w:tc>
      </w:tr>
      <w:tr w:rsidR="00D15821" w:rsidRPr="00D15821" w14:paraId="0E768AB2" w14:textId="08B5EFF2"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65EF8EE" w14:textId="77777777" w:rsidR="00D15821" w:rsidRPr="00D15821" w:rsidRDefault="00D15821" w:rsidP="00D15821">
            <w:r w:rsidRPr="00D15821">
              <w:t>7.</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480878B" w14:textId="77777777" w:rsidR="00D15821" w:rsidRPr="00D15821" w:rsidRDefault="00D15821" w:rsidP="00D15821">
            <w:r w:rsidRPr="00D15821">
              <w:t>Participant knowledge of the interviewer</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1DCCB79" w14:textId="15FEBFC2" w:rsidR="00D15821" w:rsidRPr="00D15821" w:rsidRDefault="00774AD7" w:rsidP="00D15821">
            <w:r>
              <w:t xml:space="preserve">The researcher introduced herself to the participants </w:t>
            </w:r>
            <w:r w:rsidR="000F0AD4">
              <w:t>and explained the purpose of the research</w:t>
            </w:r>
          </w:p>
        </w:tc>
        <w:tc>
          <w:tcPr>
            <w:tcW w:w="2466" w:type="dxa"/>
            <w:tcBorders>
              <w:top w:val="nil"/>
              <w:left w:val="nil"/>
              <w:bottom w:val="single" w:sz="6" w:space="0" w:color="CFD5E4"/>
              <w:right w:val="nil"/>
            </w:tcBorders>
            <w:shd w:val="clear" w:color="auto" w:fill="FFFFFF" w:themeFill="background1"/>
          </w:tcPr>
          <w:p w14:paraId="46C2D34E" w14:textId="538162DA" w:rsidR="00D15821" w:rsidRPr="00D15821" w:rsidRDefault="000F0AD4" w:rsidP="00D15821">
            <w:r>
              <w:t>N/A</w:t>
            </w:r>
          </w:p>
        </w:tc>
        <w:tc>
          <w:tcPr>
            <w:tcW w:w="20" w:type="dxa"/>
            <w:tcBorders>
              <w:top w:val="nil"/>
              <w:left w:val="nil"/>
              <w:bottom w:val="single" w:sz="6" w:space="0" w:color="CFD5E4"/>
              <w:right w:val="nil"/>
            </w:tcBorders>
            <w:shd w:val="clear" w:color="auto" w:fill="FFFFFF" w:themeFill="background1"/>
          </w:tcPr>
          <w:p w14:paraId="3B31409C"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6B888260" w14:textId="77777777" w:rsidR="00D15821" w:rsidRPr="00D15821" w:rsidRDefault="00D15821" w:rsidP="00D15821"/>
        </w:tc>
      </w:tr>
      <w:tr w:rsidR="00D15821" w:rsidRPr="00D15821" w14:paraId="33058487" w14:textId="6EFE97AE"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4B388CF" w14:textId="77777777" w:rsidR="00D15821" w:rsidRPr="00D15821" w:rsidRDefault="00D15821" w:rsidP="00D15821">
            <w:r w:rsidRPr="00D15821">
              <w:lastRenderedPageBreak/>
              <w:t>8.</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6945C3F" w14:textId="77777777" w:rsidR="00D15821" w:rsidRPr="00D15821" w:rsidRDefault="00D15821" w:rsidP="00D15821">
            <w:r w:rsidRPr="00D15821">
              <w:t>Interviewer characteristic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4A397DB" w14:textId="2A1B995F" w:rsidR="00D15821" w:rsidRPr="00D15821" w:rsidRDefault="000F0AD4" w:rsidP="00D15821">
            <w:r>
              <w:t>The interviewer (RB) was not a Nurse/Healthcare professional but has an MSc in Health Psychology with knowledge of public health promotion</w:t>
            </w:r>
          </w:p>
        </w:tc>
        <w:tc>
          <w:tcPr>
            <w:tcW w:w="2466" w:type="dxa"/>
            <w:tcBorders>
              <w:top w:val="nil"/>
              <w:left w:val="nil"/>
              <w:bottom w:val="single" w:sz="6" w:space="0" w:color="CFD5E4"/>
              <w:right w:val="nil"/>
            </w:tcBorders>
            <w:shd w:val="clear" w:color="auto" w:fill="FFFFFF" w:themeFill="background1"/>
          </w:tcPr>
          <w:p w14:paraId="380DE353" w14:textId="3EFE4AF1" w:rsidR="00D15821" w:rsidRPr="00D15821" w:rsidRDefault="000F0AD4" w:rsidP="00D15821">
            <w:r>
              <w:t>N/A</w:t>
            </w:r>
          </w:p>
        </w:tc>
        <w:tc>
          <w:tcPr>
            <w:tcW w:w="20" w:type="dxa"/>
            <w:tcBorders>
              <w:top w:val="nil"/>
              <w:left w:val="nil"/>
              <w:bottom w:val="single" w:sz="6" w:space="0" w:color="CFD5E4"/>
              <w:right w:val="nil"/>
            </w:tcBorders>
            <w:shd w:val="clear" w:color="auto" w:fill="FFFFFF" w:themeFill="background1"/>
          </w:tcPr>
          <w:p w14:paraId="07D6BD66"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542CA827" w14:textId="77777777" w:rsidR="00D15821" w:rsidRPr="00D15821" w:rsidRDefault="00D15821" w:rsidP="00D15821"/>
        </w:tc>
      </w:tr>
      <w:tr w:rsidR="00D15821" w:rsidRPr="00D15821" w14:paraId="6AF509D2" w14:textId="503BBF8D"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5B9EBF5" w14:textId="77777777" w:rsidR="00D15821" w:rsidRPr="00D15821" w:rsidRDefault="00D15821" w:rsidP="00D15821">
            <w:r w:rsidRPr="00D15821">
              <w:rPr>
                <w:b/>
                <w:bCs/>
              </w:rPr>
              <w:t>Domain 2: study design</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89E09B1" w14:textId="77777777" w:rsidR="00D15821" w:rsidRPr="00D15821" w:rsidRDefault="00D15821" w:rsidP="00D15821"/>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1E6B685" w14:textId="77777777" w:rsidR="00D15821" w:rsidRPr="00D15821" w:rsidRDefault="00D15821" w:rsidP="00D15821"/>
        </w:tc>
        <w:tc>
          <w:tcPr>
            <w:tcW w:w="2466" w:type="dxa"/>
            <w:tcBorders>
              <w:top w:val="nil"/>
              <w:left w:val="nil"/>
              <w:bottom w:val="single" w:sz="6" w:space="0" w:color="CFD5E4"/>
              <w:right w:val="nil"/>
            </w:tcBorders>
            <w:shd w:val="clear" w:color="auto" w:fill="FFFFFF" w:themeFill="background1"/>
          </w:tcPr>
          <w:p w14:paraId="1F3066D5" w14:textId="77777777" w:rsidR="00D15821" w:rsidRPr="00D15821" w:rsidRDefault="00D15821" w:rsidP="00D15821"/>
        </w:tc>
        <w:tc>
          <w:tcPr>
            <w:tcW w:w="20" w:type="dxa"/>
            <w:tcBorders>
              <w:top w:val="nil"/>
              <w:left w:val="nil"/>
              <w:bottom w:val="single" w:sz="6" w:space="0" w:color="CFD5E4"/>
              <w:right w:val="nil"/>
            </w:tcBorders>
            <w:shd w:val="clear" w:color="auto" w:fill="FFFFFF" w:themeFill="background1"/>
          </w:tcPr>
          <w:p w14:paraId="1EE5AE5B"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6C5E9CA4" w14:textId="77777777" w:rsidR="00D15821" w:rsidRPr="00D15821" w:rsidRDefault="00D15821" w:rsidP="00D15821"/>
        </w:tc>
      </w:tr>
      <w:tr w:rsidR="00D15821" w:rsidRPr="00D15821" w14:paraId="437B94C7" w14:textId="04AC39A4"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586A0A5" w14:textId="77777777" w:rsidR="00D15821" w:rsidRPr="00D15821" w:rsidRDefault="00D15821" w:rsidP="00D15821">
            <w:r w:rsidRPr="00D15821">
              <w:t>Theoretical framework</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8CDAE63" w14:textId="77777777" w:rsidR="00D15821" w:rsidRPr="00D15821" w:rsidRDefault="00D15821" w:rsidP="00D15821"/>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5A7DAA3" w14:textId="77777777" w:rsidR="00D15821" w:rsidRPr="00D15821" w:rsidRDefault="00D15821" w:rsidP="00D15821"/>
        </w:tc>
        <w:tc>
          <w:tcPr>
            <w:tcW w:w="2466" w:type="dxa"/>
            <w:tcBorders>
              <w:top w:val="nil"/>
              <w:left w:val="nil"/>
              <w:bottom w:val="single" w:sz="6" w:space="0" w:color="CFD5E4"/>
              <w:right w:val="nil"/>
            </w:tcBorders>
            <w:shd w:val="clear" w:color="auto" w:fill="FFFFFF" w:themeFill="background1"/>
          </w:tcPr>
          <w:p w14:paraId="5E2BF802" w14:textId="77777777" w:rsidR="00D15821" w:rsidRPr="00D15821" w:rsidRDefault="00D15821" w:rsidP="00D15821"/>
        </w:tc>
        <w:tc>
          <w:tcPr>
            <w:tcW w:w="20" w:type="dxa"/>
            <w:tcBorders>
              <w:top w:val="nil"/>
              <w:left w:val="nil"/>
              <w:bottom w:val="single" w:sz="6" w:space="0" w:color="CFD5E4"/>
              <w:right w:val="nil"/>
            </w:tcBorders>
            <w:shd w:val="clear" w:color="auto" w:fill="FFFFFF" w:themeFill="background1"/>
          </w:tcPr>
          <w:p w14:paraId="57D63DBE"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510B73C5" w14:textId="77777777" w:rsidR="00D15821" w:rsidRPr="00D15821" w:rsidRDefault="00D15821" w:rsidP="00D15821"/>
        </w:tc>
      </w:tr>
      <w:tr w:rsidR="00D15821" w:rsidRPr="00D15821" w14:paraId="765A5BEE" w14:textId="3F652CED"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7076FFB" w14:textId="77777777" w:rsidR="00D15821" w:rsidRPr="00D15821" w:rsidRDefault="00D15821" w:rsidP="00D15821">
            <w:r w:rsidRPr="00D15821">
              <w:t>9.</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35FDA47" w14:textId="77777777" w:rsidR="00D15821" w:rsidRPr="00D15821" w:rsidRDefault="00D15821" w:rsidP="00D15821">
            <w:r w:rsidRPr="00D15821">
              <w:t>Methodological orientation and Theory</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F45DDCA" w14:textId="36AB3806" w:rsidR="00D15821" w:rsidRPr="00D15821" w:rsidRDefault="000F0AD4" w:rsidP="00D15821">
            <w:r>
              <w:t>Reflexive Thematic Analysis was used and mapped to Social Ecological theory constructs</w:t>
            </w:r>
          </w:p>
        </w:tc>
        <w:tc>
          <w:tcPr>
            <w:tcW w:w="2466" w:type="dxa"/>
            <w:tcBorders>
              <w:top w:val="nil"/>
              <w:left w:val="nil"/>
              <w:bottom w:val="single" w:sz="6" w:space="0" w:color="CFD5E4"/>
              <w:right w:val="nil"/>
            </w:tcBorders>
            <w:shd w:val="clear" w:color="auto" w:fill="FFFFFF" w:themeFill="background1"/>
          </w:tcPr>
          <w:p w14:paraId="27794A34" w14:textId="03DD6723" w:rsidR="00D15821" w:rsidRPr="00D15821" w:rsidRDefault="005A42B0" w:rsidP="00D15821">
            <w:r>
              <w:t>8</w:t>
            </w:r>
          </w:p>
        </w:tc>
        <w:tc>
          <w:tcPr>
            <w:tcW w:w="20" w:type="dxa"/>
            <w:tcBorders>
              <w:top w:val="nil"/>
              <w:left w:val="nil"/>
              <w:bottom w:val="single" w:sz="6" w:space="0" w:color="CFD5E4"/>
              <w:right w:val="nil"/>
            </w:tcBorders>
            <w:shd w:val="clear" w:color="auto" w:fill="FFFFFF" w:themeFill="background1"/>
          </w:tcPr>
          <w:p w14:paraId="73207904"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3FCF7D46" w14:textId="77777777" w:rsidR="00D15821" w:rsidRPr="00D15821" w:rsidRDefault="00D15821" w:rsidP="00D15821"/>
        </w:tc>
      </w:tr>
      <w:tr w:rsidR="00D15821" w:rsidRPr="00D15821" w14:paraId="39352F80" w14:textId="1605B2C9"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385B998" w14:textId="77777777" w:rsidR="00D15821" w:rsidRPr="00D15821" w:rsidRDefault="00D15821" w:rsidP="00D15821">
            <w:r w:rsidRPr="00D15821">
              <w:t>Participant selection</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C2DA0B6" w14:textId="77777777" w:rsidR="00D15821" w:rsidRPr="00D15821" w:rsidRDefault="00D15821" w:rsidP="00D15821"/>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D7B2B34" w14:textId="77777777" w:rsidR="00D15821" w:rsidRPr="00D15821" w:rsidRDefault="00D15821" w:rsidP="00D15821"/>
        </w:tc>
        <w:tc>
          <w:tcPr>
            <w:tcW w:w="2466" w:type="dxa"/>
            <w:tcBorders>
              <w:top w:val="nil"/>
              <w:left w:val="nil"/>
              <w:bottom w:val="single" w:sz="6" w:space="0" w:color="CFD5E4"/>
              <w:right w:val="nil"/>
            </w:tcBorders>
            <w:shd w:val="clear" w:color="auto" w:fill="FFFFFF" w:themeFill="background1"/>
          </w:tcPr>
          <w:p w14:paraId="73A88004" w14:textId="77777777" w:rsidR="00D15821" w:rsidRPr="00D15821" w:rsidRDefault="00D15821" w:rsidP="00D15821"/>
        </w:tc>
        <w:tc>
          <w:tcPr>
            <w:tcW w:w="20" w:type="dxa"/>
            <w:tcBorders>
              <w:top w:val="nil"/>
              <w:left w:val="nil"/>
              <w:bottom w:val="single" w:sz="6" w:space="0" w:color="CFD5E4"/>
              <w:right w:val="nil"/>
            </w:tcBorders>
            <w:shd w:val="clear" w:color="auto" w:fill="FFFFFF" w:themeFill="background1"/>
          </w:tcPr>
          <w:p w14:paraId="2243FFBB" w14:textId="77777777" w:rsidR="00D15821" w:rsidRPr="00D15821" w:rsidRDefault="00D15821" w:rsidP="00D15821"/>
        </w:tc>
        <w:tc>
          <w:tcPr>
            <w:tcW w:w="0" w:type="auto"/>
            <w:tcBorders>
              <w:top w:val="nil"/>
              <w:left w:val="nil"/>
              <w:bottom w:val="single" w:sz="6" w:space="0" w:color="CFD5E4"/>
              <w:right w:val="nil"/>
            </w:tcBorders>
            <w:shd w:val="clear" w:color="auto" w:fill="FFFFFF" w:themeFill="background1"/>
          </w:tcPr>
          <w:p w14:paraId="25B68087" w14:textId="77777777" w:rsidR="00D15821" w:rsidRPr="00D15821" w:rsidRDefault="00D15821" w:rsidP="00D15821"/>
        </w:tc>
      </w:tr>
      <w:tr w:rsidR="000F0AD4" w:rsidRPr="00D15821" w14:paraId="224DB1E4" w14:textId="656D7B7B"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86C1186" w14:textId="77777777" w:rsidR="000F0AD4" w:rsidRPr="00D15821" w:rsidRDefault="000F0AD4" w:rsidP="000F0AD4">
            <w:r w:rsidRPr="00D15821">
              <w:t>10.</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4E91B37" w14:textId="77777777" w:rsidR="000F0AD4" w:rsidRPr="00D15821" w:rsidRDefault="000F0AD4" w:rsidP="000F0AD4">
            <w:r w:rsidRPr="00D15821">
              <w:t>Sampling</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DC60F82" w14:textId="48A035DB" w:rsidR="000F0AD4" w:rsidRPr="00D15821" w:rsidRDefault="000F0AD4" w:rsidP="000F0AD4">
            <w:r>
              <w:t xml:space="preserve">Purposive sampling with random number selection from residents in Northern Ireland that had taken part in the Northern Ireland Life and Times Survey and who had consented to being contacted for </w:t>
            </w:r>
            <w:r w:rsidR="00C40123">
              <w:t>phase two.</w:t>
            </w:r>
          </w:p>
        </w:tc>
        <w:tc>
          <w:tcPr>
            <w:tcW w:w="2466" w:type="dxa"/>
            <w:tcBorders>
              <w:top w:val="nil"/>
              <w:left w:val="nil"/>
              <w:bottom w:val="single" w:sz="6" w:space="0" w:color="CFD5E4"/>
              <w:right w:val="nil"/>
            </w:tcBorders>
            <w:shd w:val="clear" w:color="auto" w:fill="FFFFFF" w:themeFill="background1"/>
          </w:tcPr>
          <w:p w14:paraId="3426FF9E" w14:textId="417E8C3D" w:rsidR="000F0AD4" w:rsidRPr="00D15821" w:rsidRDefault="005A42B0" w:rsidP="000F0AD4">
            <w:r>
              <w:t>6</w:t>
            </w:r>
          </w:p>
        </w:tc>
        <w:tc>
          <w:tcPr>
            <w:tcW w:w="20" w:type="dxa"/>
            <w:tcBorders>
              <w:top w:val="nil"/>
              <w:left w:val="nil"/>
              <w:bottom w:val="single" w:sz="6" w:space="0" w:color="CFD5E4"/>
              <w:right w:val="nil"/>
            </w:tcBorders>
            <w:shd w:val="clear" w:color="auto" w:fill="FFFFFF" w:themeFill="background1"/>
          </w:tcPr>
          <w:p w14:paraId="57291362"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5DD97F46" w14:textId="77777777" w:rsidR="000F0AD4" w:rsidRPr="00D15821" w:rsidRDefault="000F0AD4" w:rsidP="000F0AD4"/>
        </w:tc>
      </w:tr>
      <w:tr w:rsidR="000F0AD4" w:rsidRPr="00D15821" w14:paraId="65FA765A" w14:textId="7BF4971D"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9AE2C21" w14:textId="77777777" w:rsidR="000F0AD4" w:rsidRPr="00D15821" w:rsidRDefault="000F0AD4" w:rsidP="000F0AD4">
            <w:r w:rsidRPr="00D15821">
              <w:t>11.</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9DFBF96" w14:textId="77777777" w:rsidR="000F0AD4" w:rsidRPr="00D15821" w:rsidRDefault="000F0AD4" w:rsidP="000F0AD4">
            <w:r w:rsidRPr="00D15821">
              <w:t>Method of approach</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7C5AFEA" w14:textId="563AEC29" w:rsidR="000F0AD4" w:rsidRPr="00D15821" w:rsidRDefault="00C40123" w:rsidP="000F0AD4">
            <w:r>
              <w:t>Participants were approached via email and/or telephone</w:t>
            </w:r>
          </w:p>
        </w:tc>
        <w:tc>
          <w:tcPr>
            <w:tcW w:w="2466" w:type="dxa"/>
            <w:tcBorders>
              <w:top w:val="nil"/>
              <w:left w:val="nil"/>
              <w:bottom w:val="single" w:sz="6" w:space="0" w:color="CFD5E4"/>
              <w:right w:val="nil"/>
            </w:tcBorders>
            <w:shd w:val="clear" w:color="auto" w:fill="FFFFFF" w:themeFill="background1"/>
          </w:tcPr>
          <w:p w14:paraId="715628F2" w14:textId="2ED6D342" w:rsidR="000F0AD4" w:rsidRPr="00D15821" w:rsidRDefault="005A42B0" w:rsidP="000F0AD4">
            <w:r>
              <w:t>6</w:t>
            </w:r>
          </w:p>
        </w:tc>
        <w:tc>
          <w:tcPr>
            <w:tcW w:w="20" w:type="dxa"/>
            <w:tcBorders>
              <w:top w:val="nil"/>
              <w:left w:val="nil"/>
              <w:bottom w:val="single" w:sz="6" w:space="0" w:color="CFD5E4"/>
              <w:right w:val="nil"/>
            </w:tcBorders>
            <w:shd w:val="clear" w:color="auto" w:fill="FFFFFF" w:themeFill="background1"/>
          </w:tcPr>
          <w:p w14:paraId="116DBE08"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3A2004F6" w14:textId="77777777" w:rsidR="000F0AD4" w:rsidRPr="00D15821" w:rsidRDefault="000F0AD4" w:rsidP="000F0AD4"/>
        </w:tc>
      </w:tr>
      <w:tr w:rsidR="000F0AD4" w:rsidRPr="00D15821" w14:paraId="13433AF6" w14:textId="796B12DA"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49B4C6F" w14:textId="77777777" w:rsidR="000F0AD4" w:rsidRPr="00D15821" w:rsidRDefault="000F0AD4" w:rsidP="000F0AD4">
            <w:r w:rsidRPr="00D15821">
              <w:t>12.</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4D0342F" w14:textId="77777777" w:rsidR="000F0AD4" w:rsidRPr="00D15821" w:rsidRDefault="000F0AD4" w:rsidP="000F0AD4">
            <w:r w:rsidRPr="00D15821">
              <w:t>Sample size</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26EE490" w14:textId="1C1D0BFE" w:rsidR="000F0AD4" w:rsidRPr="00D15821" w:rsidRDefault="00C40123" w:rsidP="000F0AD4">
            <w:r>
              <w:t>Twenty-eight</w:t>
            </w:r>
          </w:p>
        </w:tc>
        <w:tc>
          <w:tcPr>
            <w:tcW w:w="2466" w:type="dxa"/>
            <w:tcBorders>
              <w:top w:val="nil"/>
              <w:left w:val="nil"/>
              <w:bottom w:val="single" w:sz="6" w:space="0" w:color="CFD5E4"/>
              <w:right w:val="nil"/>
            </w:tcBorders>
            <w:shd w:val="clear" w:color="auto" w:fill="FFFFFF" w:themeFill="background1"/>
          </w:tcPr>
          <w:p w14:paraId="1BBF2BF6" w14:textId="7E8BABB9" w:rsidR="000F0AD4" w:rsidRPr="00D15821" w:rsidRDefault="005A42B0" w:rsidP="000F0AD4">
            <w:r>
              <w:t>7</w:t>
            </w:r>
          </w:p>
        </w:tc>
        <w:tc>
          <w:tcPr>
            <w:tcW w:w="20" w:type="dxa"/>
            <w:tcBorders>
              <w:top w:val="nil"/>
              <w:left w:val="nil"/>
              <w:bottom w:val="single" w:sz="6" w:space="0" w:color="CFD5E4"/>
              <w:right w:val="nil"/>
            </w:tcBorders>
            <w:shd w:val="clear" w:color="auto" w:fill="FFFFFF" w:themeFill="background1"/>
          </w:tcPr>
          <w:p w14:paraId="10062C1A"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57D6899B" w14:textId="77777777" w:rsidR="000F0AD4" w:rsidRPr="00D15821" w:rsidRDefault="000F0AD4" w:rsidP="000F0AD4"/>
        </w:tc>
      </w:tr>
      <w:tr w:rsidR="000F0AD4" w:rsidRPr="00D15821" w14:paraId="6DEA3E1D" w14:textId="5C69E6EF"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539B042" w14:textId="77777777" w:rsidR="000F0AD4" w:rsidRPr="00D15821" w:rsidRDefault="000F0AD4" w:rsidP="000F0AD4">
            <w:r w:rsidRPr="00D15821">
              <w:t>13.</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12B92FD" w14:textId="77777777" w:rsidR="000F0AD4" w:rsidRPr="00D15821" w:rsidRDefault="000F0AD4" w:rsidP="000F0AD4">
            <w:r w:rsidRPr="00D15821">
              <w:t>Non-participation</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FB2EAE5" w14:textId="77777777" w:rsidR="000F0AD4" w:rsidRPr="00D15821" w:rsidRDefault="000F0AD4" w:rsidP="000F0AD4">
            <w:r w:rsidRPr="00D15821">
              <w:t>How many people refused to participate or dropped out? Reasons?</w:t>
            </w:r>
          </w:p>
        </w:tc>
        <w:tc>
          <w:tcPr>
            <w:tcW w:w="2466" w:type="dxa"/>
            <w:tcBorders>
              <w:top w:val="nil"/>
              <w:left w:val="nil"/>
              <w:bottom w:val="single" w:sz="6" w:space="0" w:color="CFD5E4"/>
              <w:right w:val="nil"/>
            </w:tcBorders>
            <w:shd w:val="clear" w:color="auto" w:fill="FFFFFF" w:themeFill="background1"/>
          </w:tcPr>
          <w:p w14:paraId="65CD40AE" w14:textId="1E8B94A8" w:rsidR="000F0AD4" w:rsidRPr="00D15821" w:rsidRDefault="005A42B0" w:rsidP="000F0AD4">
            <w:r>
              <w:t>7</w:t>
            </w:r>
          </w:p>
        </w:tc>
        <w:tc>
          <w:tcPr>
            <w:tcW w:w="20" w:type="dxa"/>
            <w:tcBorders>
              <w:top w:val="nil"/>
              <w:left w:val="nil"/>
              <w:bottom w:val="single" w:sz="6" w:space="0" w:color="CFD5E4"/>
              <w:right w:val="nil"/>
            </w:tcBorders>
            <w:shd w:val="clear" w:color="auto" w:fill="FFFFFF" w:themeFill="background1"/>
          </w:tcPr>
          <w:p w14:paraId="0E373598"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770FCEA6" w14:textId="77777777" w:rsidR="000F0AD4" w:rsidRPr="00D15821" w:rsidRDefault="000F0AD4" w:rsidP="000F0AD4"/>
        </w:tc>
      </w:tr>
      <w:tr w:rsidR="000F0AD4" w:rsidRPr="00D15821" w14:paraId="3D6DEE4B" w14:textId="3477AC9E"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E5DC017" w14:textId="77777777" w:rsidR="000F0AD4" w:rsidRPr="00D15821" w:rsidRDefault="000F0AD4" w:rsidP="000F0AD4">
            <w:r w:rsidRPr="00D15821">
              <w:lastRenderedPageBreak/>
              <w:t>Setting</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D9F1F5F" w14:textId="77777777" w:rsidR="000F0AD4" w:rsidRPr="00D15821" w:rsidRDefault="000F0AD4" w:rsidP="000F0AD4"/>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C838ABA" w14:textId="77777777" w:rsidR="000F0AD4" w:rsidRPr="00D15821" w:rsidRDefault="000F0AD4" w:rsidP="000F0AD4"/>
        </w:tc>
        <w:tc>
          <w:tcPr>
            <w:tcW w:w="2466" w:type="dxa"/>
            <w:tcBorders>
              <w:top w:val="nil"/>
              <w:left w:val="nil"/>
              <w:bottom w:val="single" w:sz="6" w:space="0" w:color="CFD5E4"/>
              <w:right w:val="nil"/>
            </w:tcBorders>
            <w:shd w:val="clear" w:color="auto" w:fill="FFFFFF" w:themeFill="background1"/>
          </w:tcPr>
          <w:p w14:paraId="6E25FC0B" w14:textId="77777777"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4243193F"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232C6B6B" w14:textId="77777777" w:rsidR="000F0AD4" w:rsidRPr="00D15821" w:rsidRDefault="000F0AD4" w:rsidP="000F0AD4"/>
        </w:tc>
      </w:tr>
      <w:tr w:rsidR="000F0AD4" w:rsidRPr="00D15821" w14:paraId="7A3FAF67" w14:textId="7A21A010"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D5B7C3A" w14:textId="77777777" w:rsidR="000F0AD4" w:rsidRPr="00D15821" w:rsidRDefault="000F0AD4" w:rsidP="000F0AD4">
            <w:r w:rsidRPr="00D15821">
              <w:t>14.</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9B993C2" w14:textId="77777777" w:rsidR="000F0AD4" w:rsidRPr="00D15821" w:rsidRDefault="000F0AD4" w:rsidP="000F0AD4">
            <w:r w:rsidRPr="00D15821">
              <w:t>Setting of data collection</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F667FBF" w14:textId="0F7C2428" w:rsidR="000F0AD4" w:rsidRPr="00D15821" w:rsidRDefault="00C40123" w:rsidP="000F0AD4">
            <w:r>
              <w:t>Data was collected online via teleconferencing software - Microsoft Teams.</w:t>
            </w:r>
          </w:p>
        </w:tc>
        <w:tc>
          <w:tcPr>
            <w:tcW w:w="2466" w:type="dxa"/>
            <w:tcBorders>
              <w:top w:val="nil"/>
              <w:left w:val="nil"/>
              <w:bottom w:val="single" w:sz="6" w:space="0" w:color="CFD5E4"/>
              <w:right w:val="nil"/>
            </w:tcBorders>
            <w:shd w:val="clear" w:color="auto" w:fill="FFFFFF" w:themeFill="background1"/>
          </w:tcPr>
          <w:p w14:paraId="77068EDA" w14:textId="5EDFF534" w:rsidR="000F0AD4" w:rsidRPr="00D15821" w:rsidRDefault="005A42B0" w:rsidP="000F0AD4">
            <w:r>
              <w:t>7</w:t>
            </w:r>
          </w:p>
        </w:tc>
        <w:tc>
          <w:tcPr>
            <w:tcW w:w="20" w:type="dxa"/>
            <w:tcBorders>
              <w:top w:val="nil"/>
              <w:left w:val="nil"/>
              <w:bottom w:val="single" w:sz="6" w:space="0" w:color="CFD5E4"/>
              <w:right w:val="nil"/>
            </w:tcBorders>
            <w:shd w:val="clear" w:color="auto" w:fill="FFFFFF" w:themeFill="background1"/>
          </w:tcPr>
          <w:p w14:paraId="51A349F0"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00586910" w14:textId="77777777" w:rsidR="000F0AD4" w:rsidRPr="00D15821" w:rsidRDefault="000F0AD4" w:rsidP="000F0AD4"/>
        </w:tc>
      </w:tr>
      <w:tr w:rsidR="000F0AD4" w:rsidRPr="00D15821" w14:paraId="17C5422B" w14:textId="5AC33B5D"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8390DA2" w14:textId="77777777" w:rsidR="000F0AD4" w:rsidRPr="00D15821" w:rsidRDefault="000F0AD4" w:rsidP="000F0AD4">
            <w:r w:rsidRPr="00D15821">
              <w:t>15.</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FCCEC93" w14:textId="77777777" w:rsidR="000F0AD4" w:rsidRPr="00D15821" w:rsidRDefault="000F0AD4" w:rsidP="000F0AD4">
            <w:r w:rsidRPr="00D15821">
              <w:t>Presence of non-participant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39C8C75" w14:textId="040C1330" w:rsidR="000F0AD4" w:rsidRPr="00D15821" w:rsidRDefault="00C40123" w:rsidP="000F0AD4">
            <w:r>
              <w:t>None</w:t>
            </w:r>
          </w:p>
        </w:tc>
        <w:tc>
          <w:tcPr>
            <w:tcW w:w="2466" w:type="dxa"/>
            <w:tcBorders>
              <w:top w:val="nil"/>
              <w:left w:val="nil"/>
              <w:bottom w:val="single" w:sz="6" w:space="0" w:color="CFD5E4"/>
              <w:right w:val="nil"/>
            </w:tcBorders>
            <w:shd w:val="clear" w:color="auto" w:fill="FFFFFF" w:themeFill="background1"/>
          </w:tcPr>
          <w:p w14:paraId="0EC9539A" w14:textId="0354B9A6" w:rsidR="000F0AD4" w:rsidRPr="00D15821" w:rsidRDefault="00C40123" w:rsidP="000F0AD4">
            <w:r>
              <w:t>N/A</w:t>
            </w:r>
          </w:p>
        </w:tc>
        <w:tc>
          <w:tcPr>
            <w:tcW w:w="20" w:type="dxa"/>
            <w:tcBorders>
              <w:top w:val="nil"/>
              <w:left w:val="nil"/>
              <w:bottom w:val="single" w:sz="6" w:space="0" w:color="CFD5E4"/>
              <w:right w:val="nil"/>
            </w:tcBorders>
            <w:shd w:val="clear" w:color="auto" w:fill="FFFFFF" w:themeFill="background1"/>
          </w:tcPr>
          <w:p w14:paraId="5C9903A0"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752CF24E" w14:textId="77777777" w:rsidR="000F0AD4" w:rsidRPr="00D15821" w:rsidRDefault="000F0AD4" w:rsidP="000F0AD4"/>
        </w:tc>
      </w:tr>
      <w:tr w:rsidR="000F0AD4" w:rsidRPr="00D15821" w14:paraId="6D7C845C" w14:textId="58588ABA"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588210D" w14:textId="77777777" w:rsidR="000F0AD4" w:rsidRPr="00D15821" w:rsidRDefault="000F0AD4" w:rsidP="000F0AD4">
            <w:r w:rsidRPr="00D15821">
              <w:t>16.</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2689064" w14:textId="77777777" w:rsidR="000F0AD4" w:rsidRPr="00D15821" w:rsidRDefault="000F0AD4" w:rsidP="000F0AD4">
            <w:r w:rsidRPr="00D15821">
              <w:t>Description of sample</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0782DAA" w14:textId="50CEA97A" w:rsidR="000F0AD4" w:rsidRPr="00D15821" w:rsidRDefault="00C40123" w:rsidP="000F0AD4">
            <w:r>
              <w:t xml:space="preserve">Residents of Northern Ireland, aged over 18 who took part in the 2022 Northern Ireland Life and Times Survey. </w:t>
            </w:r>
          </w:p>
        </w:tc>
        <w:tc>
          <w:tcPr>
            <w:tcW w:w="2466" w:type="dxa"/>
            <w:tcBorders>
              <w:top w:val="nil"/>
              <w:left w:val="nil"/>
              <w:bottom w:val="single" w:sz="6" w:space="0" w:color="CFD5E4"/>
              <w:right w:val="nil"/>
            </w:tcBorders>
            <w:shd w:val="clear" w:color="auto" w:fill="FFFFFF" w:themeFill="background1"/>
          </w:tcPr>
          <w:p w14:paraId="57CEED17" w14:textId="4DA77E4C" w:rsidR="000F0AD4" w:rsidRPr="00D15821" w:rsidRDefault="005A42B0" w:rsidP="000F0AD4">
            <w:r>
              <w:t>6</w:t>
            </w:r>
          </w:p>
        </w:tc>
        <w:tc>
          <w:tcPr>
            <w:tcW w:w="20" w:type="dxa"/>
            <w:tcBorders>
              <w:top w:val="nil"/>
              <w:left w:val="nil"/>
              <w:bottom w:val="single" w:sz="6" w:space="0" w:color="CFD5E4"/>
              <w:right w:val="nil"/>
            </w:tcBorders>
            <w:shd w:val="clear" w:color="auto" w:fill="FFFFFF" w:themeFill="background1"/>
          </w:tcPr>
          <w:p w14:paraId="386A7E4C"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687BF582" w14:textId="77777777" w:rsidR="000F0AD4" w:rsidRPr="00D15821" w:rsidRDefault="000F0AD4" w:rsidP="000F0AD4"/>
        </w:tc>
      </w:tr>
      <w:tr w:rsidR="000F0AD4" w:rsidRPr="00D15821" w14:paraId="6B116B58" w14:textId="76867C80"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CEEA0B3" w14:textId="77777777" w:rsidR="000F0AD4" w:rsidRPr="00D15821" w:rsidRDefault="000F0AD4" w:rsidP="000F0AD4">
            <w:r w:rsidRPr="00D15821">
              <w:t>Data collection</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997E6CB" w14:textId="77777777" w:rsidR="000F0AD4" w:rsidRPr="00D15821" w:rsidRDefault="000F0AD4" w:rsidP="000F0AD4"/>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37DC592" w14:textId="77777777" w:rsidR="000F0AD4" w:rsidRPr="00D15821" w:rsidRDefault="000F0AD4" w:rsidP="000F0AD4"/>
        </w:tc>
        <w:tc>
          <w:tcPr>
            <w:tcW w:w="2466" w:type="dxa"/>
            <w:tcBorders>
              <w:top w:val="nil"/>
              <w:left w:val="nil"/>
              <w:bottom w:val="single" w:sz="6" w:space="0" w:color="CFD5E4"/>
              <w:right w:val="nil"/>
            </w:tcBorders>
            <w:shd w:val="clear" w:color="auto" w:fill="FFFFFF" w:themeFill="background1"/>
          </w:tcPr>
          <w:p w14:paraId="20633981" w14:textId="77777777"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19A1DF36"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71FCC9D2" w14:textId="77777777" w:rsidR="000F0AD4" w:rsidRPr="00D15821" w:rsidRDefault="000F0AD4" w:rsidP="000F0AD4"/>
        </w:tc>
      </w:tr>
      <w:tr w:rsidR="000F0AD4" w:rsidRPr="00D15821" w14:paraId="4008F326" w14:textId="09D767C4"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6501219" w14:textId="77777777" w:rsidR="000F0AD4" w:rsidRPr="00D15821" w:rsidRDefault="000F0AD4" w:rsidP="000F0AD4">
            <w:r w:rsidRPr="00D15821">
              <w:t>17.</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8D2F7C4" w14:textId="77777777" w:rsidR="000F0AD4" w:rsidRPr="00D15821" w:rsidRDefault="000F0AD4" w:rsidP="000F0AD4">
            <w:r w:rsidRPr="00D15821">
              <w:t>Interview guide</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077D3E5" w14:textId="0128B7EA" w:rsidR="000F0AD4" w:rsidRPr="00D15821" w:rsidRDefault="00C40123" w:rsidP="000F0AD4">
            <w:r>
              <w:t>An interview schedule was developed with 4 broad topic areas. All interviews covered these main questions but there was variation depending on the participant responses.</w:t>
            </w:r>
          </w:p>
        </w:tc>
        <w:tc>
          <w:tcPr>
            <w:tcW w:w="2466" w:type="dxa"/>
            <w:tcBorders>
              <w:top w:val="nil"/>
              <w:left w:val="nil"/>
              <w:bottom w:val="single" w:sz="6" w:space="0" w:color="CFD5E4"/>
              <w:right w:val="nil"/>
            </w:tcBorders>
            <w:shd w:val="clear" w:color="auto" w:fill="FFFFFF" w:themeFill="background1"/>
          </w:tcPr>
          <w:p w14:paraId="27B48207" w14:textId="5DDE69E2" w:rsidR="000F0AD4" w:rsidRPr="00D15821" w:rsidRDefault="005A42B0" w:rsidP="000F0AD4">
            <w:r>
              <w:t>7</w:t>
            </w:r>
          </w:p>
        </w:tc>
        <w:tc>
          <w:tcPr>
            <w:tcW w:w="20" w:type="dxa"/>
            <w:tcBorders>
              <w:top w:val="nil"/>
              <w:left w:val="nil"/>
              <w:bottom w:val="single" w:sz="6" w:space="0" w:color="CFD5E4"/>
              <w:right w:val="nil"/>
            </w:tcBorders>
            <w:shd w:val="clear" w:color="auto" w:fill="FFFFFF" w:themeFill="background1"/>
          </w:tcPr>
          <w:p w14:paraId="52ED0662"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6A1AAE26" w14:textId="77777777" w:rsidR="000F0AD4" w:rsidRPr="00D15821" w:rsidRDefault="000F0AD4" w:rsidP="000F0AD4"/>
        </w:tc>
      </w:tr>
      <w:tr w:rsidR="000F0AD4" w:rsidRPr="00D15821" w14:paraId="6E092887" w14:textId="1C97CBC3"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264D57E" w14:textId="77777777" w:rsidR="000F0AD4" w:rsidRPr="00D15821" w:rsidRDefault="000F0AD4" w:rsidP="000F0AD4">
            <w:r w:rsidRPr="00D15821">
              <w:t>18.</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15F10B2" w14:textId="77777777" w:rsidR="000F0AD4" w:rsidRPr="00D15821" w:rsidRDefault="000F0AD4" w:rsidP="000F0AD4">
            <w:r w:rsidRPr="00D15821">
              <w:t>Repeat interview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7107946" w14:textId="2C548F55" w:rsidR="000F0AD4" w:rsidRPr="00D15821" w:rsidRDefault="00C40123" w:rsidP="000F0AD4">
            <w:r>
              <w:t>No</w:t>
            </w:r>
          </w:p>
        </w:tc>
        <w:tc>
          <w:tcPr>
            <w:tcW w:w="2466" w:type="dxa"/>
            <w:tcBorders>
              <w:top w:val="nil"/>
              <w:left w:val="nil"/>
              <w:bottom w:val="single" w:sz="6" w:space="0" w:color="CFD5E4"/>
              <w:right w:val="nil"/>
            </w:tcBorders>
            <w:shd w:val="clear" w:color="auto" w:fill="FFFFFF" w:themeFill="background1"/>
          </w:tcPr>
          <w:p w14:paraId="0670B728" w14:textId="2A6B2044" w:rsidR="000F0AD4" w:rsidRPr="00D15821" w:rsidRDefault="00675D93" w:rsidP="000F0AD4">
            <w:r>
              <w:t>N/A</w:t>
            </w:r>
          </w:p>
        </w:tc>
        <w:tc>
          <w:tcPr>
            <w:tcW w:w="20" w:type="dxa"/>
            <w:tcBorders>
              <w:top w:val="nil"/>
              <w:left w:val="nil"/>
              <w:bottom w:val="single" w:sz="6" w:space="0" w:color="CFD5E4"/>
              <w:right w:val="nil"/>
            </w:tcBorders>
            <w:shd w:val="clear" w:color="auto" w:fill="FFFFFF" w:themeFill="background1"/>
          </w:tcPr>
          <w:p w14:paraId="2D2F3FAA"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08AA3733" w14:textId="77777777" w:rsidR="000F0AD4" w:rsidRPr="00D15821" w:rsidRDefault="000F0AD4" w:rsidP="000F0AD4"/>
        </w:tc>
      </w:tr>
      <w:tr w:rsidR="000F0AD4" w:rsidRPr="00D15821" w14:paraId="6B5354C7" w14:textId="05145C39"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064A26D" w14:textId="77777777" w:rsidR="000F0AD4" w:rsidRPr="00D15821" w:rsidRDefault="000F0AD4" w:rsidP="000F0AD4">
            <w:r w:rsidRPr="00D15821">
              <w:t>19.</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FB81247" w14:textId="77777777" w:rsidR="000F0AD4" w:rsidRPr="00D15821" w:rsidRDefault="000F0AD4" w:rsidP="000F0AD4">
            <w:r w:rsidRPr="00D15821">
              <w:t>Audio/visual recording</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3A2102D" w14:textId="58A8F6E4" w:rsidR="000F0AD4" w:rsidRPr="00D15821" w:rsidRDefault="00C40123" w:rsidP="000F0AD4">
            <w:r>
              <w:t>All Interviews were videorecorded and later transcribed</w:t>
            </w:r>
          </w:p>
        </w:tc>
        <w:tc>
          <w:tcPr>
            <w:tcW w:w="2466" w:type="dxa"/>
            <w:tcBorders>
              <w:top w:val="nil"/>
              <w:left w:val="nil"/>
              <w:bottom w:val="single" w:sz="6" w:space="0" w:color="CFD5E4"/>
              <w:right w:val="nil"/>
            </w:tcBorders>
            <w:shd w:val="clear" w:color="auto" w:fill="FFFFFF" w:themeFill="background1"/>
          </w:tcPr>
          <w:p w14:paraId="7922AF20" w14:textId="36FD8957"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42A55636"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5BE92B8F" w14:textId="77777777" w:rsidR="000F0AD4" w:rsidRPr="00D15821" w:rsidRDefault="000F0AD4" w:rsidP="000F0AD4"/>
        </w:tc>
      </w:tr>
      <w:tr w:rsidR="000F0AD4" w:rsidRPr="00D15821" w14:paraId="25E71314" w14:textId="1B38F3E7"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6E84C9A" w14:textId="77777777" w:rsidR="000F0AD4" w:rsidRPr="00D15821" w:rsidRDefault="000F0AD4" w:rsidP="000F0AD4">
            <w:r w:rsidRPr="00D15821">
              <w:t>20.</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8CFA8F4" w14:textId="77777777" w:rsidR="000F0AD4" w:rsidRPr="00D15821" w:rsidRDefault="000F0AD4" w:rsidP="000F0AD4">
            <w:r w:rsidRPr="00D15821">
              <w:t>Field note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1917FF7" w14:textId="5DB236C6" w:rsidR="000F0AD4" w:rsidRPr="00D15821" w:rsidRDefault="00675D93" w:rsidP="000F0AD4">
            <w:r>
              <w:t>Brief field notes were made following the interviews</w:t>
            </w:r>
          </w:p>
        </w:tc>
        <w:tc>
          <w:tcPr>
            <w:tcW w:w="2466" w:type="dxa"/>
            <w:tcBorders>
              <w:top w:val="nil"/>
              <w:left w:val="nil"/>
              <w:bottom w:val="single" w:sz="6" w:space="0" w:color="CFD5E4"/>
              <w:right w:val="nil"/>
            </w:tcBorders>
            <w:shd w:val="clear" w:color="auto" w:fill="FFFFFF" w:themeFill="background1"/>
          </w:tcPr>
          <w:p w14:paraId="72F1AE6B" w14:textId="7BEF8B26" w:rsidR="000F0AD4" w:rsidRPr="00D15821" w:rsidRDefault="00675D93" w:rsidP="000F0AD4">
            <w:r>
              <w:t>N/A</w:t>
            </w:r>
          </w:p>
        </w:tc>
        <w:tc>
          <w:tcPr>
            <w:tcW w:w="20" w:type="dxa"/>
            <w:tcBorders>
              <w:top w:val="nil"/>
              <w:left w:val="nil"/>
              <w:bottom w:val="single" w:sz="6" w:space="0" w:color="CFD5E4"/>
              <w:right w:val="nil"/>
            </w:tcBorders>
            <w:shd w:val="clear" w:color="auto" w:fill="FFFFFF" w:themeFill="background1"/>
          </w:tcPr>
          <w:p w14:paraId="3CBD4658"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44406108" w14:textId="77777777" w:rsidR="000F0AD4" w:rsidRPr="00D15821" w:rsidRDefault="000F0AD4" w:rsidP="000F0AD4"/>
        </w:tc>
      </w:tr>
      <w:tr w:rsidR="000F0AD4" w:rsidRPr="00D15821" w14:paraId="73965008" w14:textId="74D7392F"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CD3B2C5" w14:textId="77777777" w:rsidR="000F0AD4" w:rsidRPr="00D15821" w:rsidRDefault="000F0AD4" w:rsidP="000F0AD4">
            <w:r w:rsidRPr="00D15821">
              <w:t>21.</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07DF480" w14:textId="77777777" w:rsidR="000F0AD4" w:rsidRPr="00D15821" w:rsidRDefault="000F0AD4" w:rsidP="000F0AD4">
            <w:r w:rsidRPr="00D15821">
              <w:t>Duration</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B19B08A" w14:textId="371CF862" w:rsidR="000F0AD4" w:rsidRPr="00D15821" w:rsidRDefault="00675D93" w:rsidP="000F0AD4">
            <w:r>
              <w:t xml:space="preserve">Interviews lasted </w:t>
            </w:r>
            <w:proofErr w:type="gramStart"/>
            <w:r>
              <w:t>between  approximately</w:t>
            </w:r>
            <w:proofErr w:type="gramEnd"/>
            <w:r>
              <w:t xml:space="preserve"> 20-</w:t>
            </w:r>
            <w:r w:rsidR="00793D34">
              <w:t>6</w:t>
            </w:r>
            <w:r>
              <w:t>0 minutes</w:t>
            </w:r>
          </w:p>
        </w:tc>
        <w:tc>
          <w:tcPr>
            <w:tcW w:w="2466" w:type="dxa"/>
            <w:tcBorders>
              <w:top w:val="nil"/>
              <w:left w:val="nil"/>
              <w:bottom w:val="single" w:sz="6" w:space="0" w:color="CFD5E4"/>
              <w:right w:val="nil"/>
            </w:tcBorders>
            <w:shd w:val="clear" w:color="auto" w:fill="FFFFFF" w:themeFill="background1"/>
          </w:tcPr>
          <w:p w14:paraId="7FB9B2A3" w14:textId="378AA872"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12070D15"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338D8777" w14:textId="77777777" w:rsidR="000F0AD4" w:rsidRPr="00D15821" w:rsidRDefault="000F0AD4" w:rsidP="000F0AD4"/>
        </w:tc>
      </w:tr>
      <w:tr w:rsidR="000F0AD4" w:rsidRPr="00D15821" w14:paraId="7D777232" w14:textId="5792B9D8"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889420F" w14:textId="77777777" w:rsidR="000F0AD4" w:rsidRPr="00D15821" w:rsidRDefault="000F0AD4" w:rsidP="000F0AD4">
            <w:r w:rsidRPr="00D15821">
              <w:t>22.</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4B81CBA" w14:textId="77777777" w:rsidR="000F0AD4" w:rsidRPr="00D15821" w:rsidRDefault="000F0AD4" w:rsidP="000F0AD4">
            <w:r w:rsidRPr="00D15821">
              <w:t>Data saturation</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632FF42" w14:textId="38242405" w:rsidR="000F0AD4" w:rsidRPr="00D15821" w:rsidRDefault="00675D93" w:rsidP="000F0AD4">
            <w:r>
              <w:t>No</w:t>
            </w:r>
          </w:p>
        </w:tc>
        <w:tc>
          <w:tcPr>
            <w:tcW w:w="2466" w:type="dxa"/>
            <w:tcBorders>
              <w:top w:val="nil"/>
              <w:left w:val="nil"/>
              <w:bottom w:val="single" w:sz="6" w:space="0" w:color="CFD5E4"/>
              <w:right w:val="nil"/>
            </w:tcBorders>
            <w:shd w:val="clear" w:color="auto" w:fill="FFFFFF" w:themeFill="background1"/>
          </w:tcPr>
          <w:p w14:paraId="32F0769A" w14:textId="393D8EB2" w:rsidR="000F0AD4" w:rsidRPr="00D15821" w:rsidRDefault="00675D93" w:rsidP="000F0AD4">
            <w:r>
              <w:t>N/A</w:t>
            </w:r>
          </w:p>
        </w:tc>
        <w:tc>
          <w:tcPr>
            <w:tcW w:w="20" w:type="dxa"/>
            <w:tcBorders>
              <w:top w:val="nil"/>
              <w:left w:val="nil"/>
              <w:bottom w:val="single" w:sz="6" w:space="0" w:color="CFD5E4"/>
              <w:right w:val="nil"/>
            </w:tcBorders>
            <w:shd w:val="clear" w:color="auto" w:fill="FFFFFF" w:themeFill="background1"/>
          </w:tcPr>
          <w:p w14:paraId="4E02B156"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5859FD58" w14:textId="77777777" w:rsidR="000F0AD4" w:rsidRPr="00D15821" w:rsidRDefault="000F0AD4" w:rsidP="000F0AD4"/>
        </w:tc>
      </w:tr>
      <w:tr w:rsidR="000F0AD4" w:rsidRPr="00D15821" w14:paraId="0FAE71B8" w14:textId="0F58EF4A"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A64E597" w14:textId="77777777" w:rsidR="000F0AD4" w:rsidRPr="00D15821" w:rsidRDefault="000F0AD4" w:rsidP="000F0AD4">
            <w:r w:rsidRPr="00D15821">
              <w:lastRenderedPageBreak/>
              <w:t>23.</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BC8D4C1" w14:textId="77777777" w:rsidR="000F0AD4" w:rsidRPr="00D15821" w:rsidRDefault="000F0AD4" w:rsidP="000F0AD4">
            <w:r w:rsidRPr="00D15821">
              <w:t>Transcripts returned</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296D678" w14:textId="18AE6472" w:rsidR="000F0AD4" w:rsidRPr="00D15821" w:rsidRDefault="00675D93" w:rsidP="000F0AD4">
            <w:r>
              <w:t>No</w:t>
            </w:r>
          </w:p>
        </w:tc>
        <w:tc>
          <w:tcPr>
            <w:tcW w:w="2466" w:type="dxa"/>
            <w:tcBorders>
              <w:top w:val="nil"/>
              <w:left w:val="nil"/>
              <w:bottom w:val="single" w:sz="6" w:space="0" w:color="CFD5E4"/>
              <w:right w:val="nil"/>
            </w:tcBorders>
            <w:shd w:val="clear" w:color="auto" w:fill="FFFFFF" w:themeFill="background1"/>
          </w:tcPr>
          <w:p w14:paraId="61E0A6F3" w14:textId="0B7DFC33" w:rsidR="000F0AD4" w:rsidRPr="00D15821" w:rsidRDefault="000F0AD4" w:rsidP="000F0AD4">
            <w:r>
              <w:t>N</w:t>
            </w:r>
            <w:r w:rsidR="00675D93">
              <w:t>/A</w:t>
            </w:r>
          </w:p>
        </w:tc>
        <w:tc>
          <w:tcPr>
            <w:tcW w:w="20" w:type="dxa"/>
            <w:tcBorders>
              <w:top w:val="nil"/>
              <w:left w:val="nil"/>
              <w:bottom w:val="single" w:sz="6" w:space="0" w:color="CFD5E4"/>
              <w:right w:val="nil"/>
            </w:tcBorders>
            <w:shd w:val="clear" w:color="auto" w:fill="FFFFFF" w:themeFill="background1"/>
          </w:tcPr>
          <w:p w14:paraId="0271938B"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5A35F81D" w14:textId="77777777" w:rsidR="000F0AD4" w:rsidRPr="00D15821" w:rsidRDefault="000F0AD4" w:rsidP="000F0AD4"/>
        </w:tc>
      </w:tr>
      <w:tr w:rsidR="000F0AD4" w:rsidRPr="00D15821" w14:paraId="11D1C146" w14:textId="637C485A"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24D5532" w14:textId="77777777" w:rsidR="000F0AD4" w:rsidRPr="00D15821" w:rsidRDefault="000F0AD4" w:rsidP="000F0AD4">
            <w:r w:rsidRPr="00D15821">
              <w:rPr>
                <w:b/>
                <w:bCs/>
              </w:rPr>
              <w:t xml:space="preserve">Domain 3: analysis and </w:t>
            </w:r>
            <w:proofErr w:type="spellStart"/>
            <w:r w:rsidRPr="00D15821">
              <w:rPr>
                <w:b/>
                <w:bCs/>
              </w:rPr>
              <w:t>findings</w:t>
            </w:r>
            <w:r w:rsidRPr="00D15821">
              <w:t>z</w:t>
            </w:r>
            <w:proofErr w:type="spellEnd"/>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BCA1F3A" w14:textId="77777777" w:rsidR="000F0AD4" w:rsidRPr="00D15821" w:rsidRDefault="000F0AD4" w:rsidP="000F0AD4"/>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41CD985" w14:textId="77777777" w:rsidR="000F0AD4" w:rsidRPr="00D15821" w:rsidRDefault="000F0AD4" w:rsidP="000F0AD4"/>
        </w:tc>
        <w:tc>
          <w:tcPr>
            <w:tcW w:w="2466" w:type="dxa"/>
            <w:tcBorders>
              <w:top w:val="nil"/>
              <w:left w:val="nil"/>
              <w:bottom w:val="single" w:sz="6" w:space="0" w:color="CFD5E4"/>
              <w:right w:val="nil"/>
            </w:tcBorders>
            <w:shd w:val="clear" w:color="auto" w:fill="FFFFFF" w:themeFill="background1"/>
          </w:tcPr>
          <w:p w14:paraId="31F0910B" w14:textId="77777777"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74F91F7F"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143A3670" w14:textId="77777777" w:rsidR="000F0AD4" w:rsidRPr="00D15821" w:rsidRDefault="000F0AD4" w:rsidP="000F0AD4"/>
        </w:tc>
      </w:tr>
      <w:tr w:rsidR="000F0AD4" w:rsidRPr="00D15821" w14:paraId="79D28469" w14:textId="18471E5D"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6F05AF2" w14:textId="77777777" w:rsidR="000F0AD4" w:rsidRPr="00D15821" w:rsidRDefault="000F0AD4" w:rsidP="000F0AD4">
            <w:r w:rsidRPr="00D15821">
              <w:t>Data analysis</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DDDB873" w14:textId="77777777" w:rsidR="000F0AD4" w:rsidRPr="00D15821" w:rsidRDefault="000F0AD4" w:rsidP="000F0AD4"/>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DF9F901" w14:textId="77777777" w:rsidR="000F0AD4" w:rsidRPr="00D15821" w:rsidRDefault="000F0AD4" w:rsidP="000F0AD4"/>
        </w:tc>
        <w:tc>
          <w:tcPr>
            <w:tcW w:w="2466" w:type="dxa"/>
            <w:tcBorders>
              <w:top w:val="nil"/>
              <w:left w:val="nil"/>
              <w:bottom w:val="single" w:sz="6" w:space="0" w:color="CFD5E4"/>
              <w:right w:val="nil"/>
            </w:tcBorders>
            <w:shd w:val="clear" w:color="auto" w:fill="FFFFFF" w:themeFill="background1"/>
          </w:tcPr>
          <w:p w14:paraId="7B6487AF" w14:textId="77777777"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5AB643BA"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1D5119DA" w14:textId="77777777" w:rsidR="000F0AD4" w:rsidRPr="00D15821" w:rsidRDefault="000F0AD4" w:rsidP="000F0AD4"/>
        </w:tc>
      </w:tr>
      <w:tr w:rsidR="000F0AD4" w:rsidRPr="00D15821" w14:paraId="1937BC5B" w14:textId="4B598D85"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C2EA376" w14:textId="77777777" w:rsidR="000F0AD4" w:rsidRPr="00D15821" w:rsidRDefault="000F0AD4" w:rsidP="000F0AD4">
            <w:r w:rsidRPr="00D15821">
              <w:t>24.</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441AE53" w14:textId="77777777" w:rsidR="000F0AD4" w:rsidRPr="00D15821" w:rsidRDefault="000F0AD4" w:rsidP="000F0AD4">
            <w:r w:rsidRPr="00D15821">
              <w:t>Number of data coder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6C9726E" w14:textId="1F2B394A" w:rsidR="000F0AD4" w:rsidRPr="00D15821" w:rsidRDefault="00675D93" w:rsidP="000F0AD4">
            <w:r>
              <w:t xml:space="preserve">RB coded the data and developed themes. Transcripts, </w:t>
            </w:r>
            <w:proofErr w:type="gramStart"/>
            <w:r>
              <w:t>coding</w:t>
            </w:r>
            <w:proofErr w:type="gramEnd"/>
            <w:r>
              <w:t xml:space="preserve"> and themes were shared with all members of the research team and discussed for credibility</w:t>
            </w:r>
          </w:p>
        </w:tc>
        <w:tc>
          <w:tcPr>
            <w:tcW w:w="2466" w:type="dxa"/>
            <w:tcBorders>
              <w:top w:val="nil"/>
              <w:left w:val="nil"/>
              <w:bottom w:val="single" w:sz="6" w:space="0" w:color="CFD5E4"/>
              <w:right w:val="nil"/>
            </w:tcBorders>
            <w:shd w:val="clear" w:color="auto" w:fill="FFFFFF" w:themeFill="background1"/>
          </w:tcPr>
          <w:p w14:paraId="4597128A" w14:textId="0DA99BC6" w:rsidR="000F0AD4" w:rsidRPr="00D15821" w:rsidRDefault="005A42B0" w:rsidP="000F0AD4">
            <w:r>
              <w:t>9</w:t>
            </w:r>
          </w:p>
        </w:tc>
        <w:tc>
          <w:tcPr>
            <w:tcW w:w="20" w:type="dxa"/>
            <w:tcBorders>
              <w:top w:val="nil"/>
              <w:left w:val="nil"/>
              <w:bottom w:val="single" w:sz="6" w:space="0" w:color="CFD5E4"/>
              <w:right w:val="nil"/>
            </w:tcBorders>
            <w:shd w:val="clear" w:color="auto" w:fill="FFFFFF" w:themeFill="background1"/>
          </w:tcPr>
          <w:p w14:paraId="4FAF0F33"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09E6F3EB" w14:textId="77777777" w:rsidR="000F0AD4" w:rsidRPr="00D15821" w:rsidRDefault="000F0AD4" w:rsidP="000F0AD4"/>
        </w:tc>
      </w:tr>
      <w:tr w:rsidR="000F0AD4" w:rsidRPr="00D15821" w14:paraId="0C3CAD17" w14:textId="7C28306B"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A41B319" w14:textId="77777777" w:rsidR="000F0AD4" w:rsidRPr="00D15821" w:rsidRDefault="000F0AD4" w:rsidP="000F0AD4">
            <w:r w:rsidRPr="00D15821">
              <w:t>25.</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58076DD" w14:textId="77777777" w:rsidR="000F0AD4" w:rsidRPr="00D15821" w:rsidRDefault="000F0AD4" w:rsidP="000F0AD4">
            <w:r w:rsidRPr="00D15821">
              <w:t>Description of the coding tree</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C5CB946" w14:textId="77C9A64D" w:rsidR="000F0AD4" w:rsidRPr="00D15821" w:rsidRDefault="00675D93" w:rsidP="000F0AD4">
            <w:r>
              <w:t>No</w:t>
            </w:r>
          </w:p>
        </w:tc>
        <w:tc>
          <w:tcPr>
            <w:tcW w:w="2466" w:type="dxa"/>
            <w:tcBorders>
              <w:top w:val="nil"/>
              <w:left w:val="nil"/>
              <w:bottom w:val="single" w:sz="6" w:space="0" w:color="CFD5E4"/>
              <w:right w:val="nil"/>
            </w:tcBorders>
            <w:shd w:val="clear" w:color="auto" w:fill="FFFFFF" w:themeFill="background1"/>
          </w:tcPr>
          <w:p w14:paraId="2CD685F6" w14:textId="47D21B43" w:rsidR="000F0AD4" w:rsidRPr="00D15821" w:rsidRDefault="000F0AD4" w:rsidP="000F0AD4">
            <w:r>
              <w:t>N</w:t>
            </w:r>
            <w:r w:rsidR="00675D93">
              <w:t>/A</w:t>
            </w:r>
          </w:p>
        </w:tc>
        <w:tc>
          <w:tcPr>
            <w:tcW w:w="20" w:type="dxa"/>
            <w:tcBorders>
              <w:top w:val="nil"/>
              <w:left w:val="nil"/>
              <w:bottom w:val="single" w:sz="6" w:space="0" w:color="CFD5E4"/>
              <w:right w:val="nil"/>
            </w:tcBorders>
            <w:shd w:val="clear" w:color="auto" w:fill="FFFFFF" w:themeFill="background1"/>
          </w:tcPr>
          <w:p w14:paraId="3CDE0968"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2D1BA8DC" w14:textId="77777777" w:rsidR="000F0AD4" w:rsidRPr="00D15821" w:rsidRDefault="000F0AD4" w:rsidP="000F0AD4"/>
        </w:tc>
      </w:tr>
      <w:tr w:rsidR="000F0AD4" w:rsidRPr="00D15821" w14:paraId="77CF61DA" w14:textId="1929BDBE"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EC90C2C" w14:textId="77777777" w:rsidR="000F0AD4" w:rsidRPr="00D15821" w:rsidRDefault="000F0AD4" w:rsidP="000F0AD4">
            <w:r w:rsidRPr="00D15821">
              <w:t>26.</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1E4AC08" w14:textId="77777777" w:rsidR="000F0AD4" w:rsidRPr="00D15821" w:rsidRDefault="000F0AD4" w:rsidP="000F0AD4">
            <w:r w:rsidRPr="00D15821">
              <w:t>Derivation of theme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CA883A6" w14:textId="3ED41554" w:rsidR="000F0AD4" w:rsidRPr="00D15821" w:rsidRDefault="00675D93" w:rsidP="000F0AD4">
            <w:r>
              <w:t>Themes were derived from the data</w:t>
            </w:r>
          </w:p>
        </w:tc>
        <w:tc>
          <w:tcPr>
            <w:tcW w:w="2466" w:type="dxa"/>
            <w:tcBorders>
              <w:top w:val="nil"/>
              <w:left w:val="nil"/>
              <w:bottom w:val="single" w:sz="6" w:space="0" w:color="CFD5E4"/>
              <w:right w:val="nil"/>
            </w:tcBorders>
            <w:shd w:val="clear" w:color="auto" w:fill="FFFFFF" w:themeFill="background1"/>
          </w:tcPr>
          <w:p w14:paraId="7160CFE0" w14:textId="48E7A49D" w:rsidR="000F0AD4" w:rsidRPr="00D15821" w:rsidRDefault="00DF0782" w:rsidP="000F0AD4">
            <w:r>
              <w:t>8</w:t>
            </w:r>
          </w:p>
        </w:tc>
        <w:tc>
          <w:tcPr>
            <w:tcW w:w="20" w:type="dxa"/>
            <w:tcBorders>
              <w:top w:val="nil"/>
              <w:left w:val="nil"/>
              <w:bottom w:val="single" w:sz="6" w:space="0" w:color="CFD5E4"/>
              <w:right w:val="nil"/>
            </w:tcBorders>
            <w:shd w:val="clear" w:color="auto" w:fill="FFFFFF" w:themeFill="background1"/>
          </w:tcPr>
          <w:p w14:paraId="2A13CADF"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545AA8A6" w14:textId="77777777" w:rsidR="000F0AD4" w:rsidRPr="00D15821" w:rsidRDefault="000F0AD4" w:rsidP="000F0AD4"/>
        </w:tc>
      </w:tr>
      <w:tr w:rsidR="000F0AD4" w:rsidRPr="00D15821" w14:paraId="3DBD7615" w14:textId="3504C7C4"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9E9CD45" w14:textId="77777777" w:rsidR="000F0AD4" w:rsidRPr="00D15821" w:rsidRDefault="000F0AD4" w:rsidP="000F0AD4">
            <w:r w:rsidRPr="00D15821">
              <w:t>27.</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974D19E" w14:textId="77777777" w:rsidR="000F0AD4" w:rsidRPr="00D15821" w:rsidRDefault="000F0AD4" w:rsidP="000F0AD4">
            <w:r w:rsidRPr="00D15821">
              <w:t>Software</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19A766A" w14:textId="3349465D" w:rsidR="000F0AD4" w:rsidRPr="00D15821" w:rsidRDefault="00675D93" w:rsidP="000F0AD4">
            <w:r>
              <w:t>Nvivo12</w:t>
            </w:r>
          </w:p>
        </w:tc>
        <w:tc>
          <w:tcPr>
            <w:tcW w:w="2466" w:type="dxa"/>
            <w:tcBorders>
              <w:top w:val="nil"/>
              <w:left w:val="nil"/>
              <w:bottom w:val="single" w:sz="6" w:space="0" w:color="CFD5E4"/>
              <w:right w:val="nil"/>
            </w:tcBorders>
            <w:shd w:val="clear" w:color="auto" w:fill="FFFFFF" w:themeFill="background1"/>
          </w:tcPr>
          <w:p w14:paraId="13706D6B" w14:textId="0BE99E9F"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5B2252B9"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4ECC6D88" w14:textId="77777777" w:rsidR="000F0AD4" w:rsidRPr="00D15821" w:rsidRDefault="000F0AD4" w:rsidP="000F0AD4"/>
        </w:tc>
      </w:tr>
      <w:tr w:rsidR="000F0AD4" w:rsidRPr="00D15821" w14:paraId="18C1F1C4" w14:textId="1392CA95"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867D899" w14:textId="77777777" w:rsidR="000F0AD4" w:rsidRPr="00D15821" w:rsidRDefault="000F0AD4" w:rsidP="000F0AD4">
            <w:r w:rsidRPr="00D15821">
              <w:t>28.</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2ED3EAC" w14:textId="77777777" w:rsidR="000F0AD4" w:rsidRPr="00D15821" w:rsidRDefault="000F0AD4" w:rsidP="000F0AD4">
            <w:r w:rsidRPr="00D15821">
              <w:t>Participant checking</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28A2533" w14:textId="3372F0D6" w:rsidR="000F0AD4" w:rsidRPr="00D15821" w:rsidRDefault="00675D93" w:rsidP="000F0AD4">
            <w:r>
              <w:t>No</w:t>
            </w:r>
          </w:p>
        </w:tc>
        <w:tc>
          <w:tcPr>
            <w:tcW w:w="2466" w:type="dxa"/>
            <w:tcBorders>
              <w:top w:val="nil"/>
              <w:left w:val="nil"/>
              <w:bottom w:val="single" w:sz="6" w:space="0" w:color="CFD5E4"/>
              <w:right w:val="nil"/>
            </w:tcBorders>
            <w:shd w:val="clear" w:color="auto" w:fill="FFFFFF" w:themeFill="background1"/>
          </w:tcPr>
          <w:p w14:paraId="0172773F" w14:textId="049715D2" w:rsidR="000F0AD4" w:rsidRPr="00D15821" w:rsidRDefault="000F0AD4" w:rsidP="000F0AD4">
            <w:r>
              <w:t>N</w:t>
            </w:r>
            <w:r w:rsidR="00675D93">
              <w:t>/A</w:t>
            </w:r>
          </w:p>
        </w:tc>
        <w:tc>
          <w:tcPr>
            <w:tcW w:w="20" w:type="dxa"/>
            <w:tcBorders>
              <w:top w:val="nil"/>
              <w:left w:val="nil"/>
              <w:bottom w:val="single" w:sz="6" w:space="0" w:color="CFD5E4"/>
              <w:right w:val="nil"/>
            </w:tcBorders>
            <w:shd w:val="clear" w:color="auto" w:fill="FFFFFF" w:themeFill="background1"/>
          </w:tcPr>
          <w:p w14:paraId="1F555972"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28552EAD" w14:textId="77777777" w:rsidR="000F0AD4" w:rsidRPr="00D15821" w:rsidRDefault="000F0AD4" w:rsidP="000F0AD4"/>
        </w:tc>
      </w:tr>
      <w:tr w:rsidR="000F0AD4" w:rsidRPr="00D15821" w14:paraId="1CD27840" w14:textId="66EC7408"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364B6AE" w14:textId="77777777" w:rsidR="000F0AD4" w:rsidRPr="00D15821" w:rsidRDefault="000F0AD4" w:rsidP="000F0AD4">
            <w:r w:rsidRPr="00D15821">
              <w:t>Reporting</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9C1202E" w14:textId="77777777" w:rsidR="000F0AD4" w:rsidRPr="00D15821" w:rsidRDefault="000F0AD4" w:rsidP="000F0AD4"/>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70FC5EEC" w14:textId="77777777" w:rsidR="000F0AD4" w:rsidRPr="00D15821" w:rsidRDefault="000F0AD4" w:rsidP="000F0AD4"/>
        </w:tc>
        <w:tc>
          <w:tcPr>
            <w:tcW w:w="2466" w:type="dxa"/>
            <w:tcBorders>
              <w:top w:val="nil"/>
              <w:left w:val="nil"/>
              <w:bottom w:val="single" w:sz="6" w:space="0" w:color="CFD5E4"/>
              <w:right w:val="nil"/>
            </w:tcBorders>
            <w:shd w:val="clear" w:color="auto" w:fill="FFFFFF" w:themeFill="background1"/>
          </w:tcPr>
          <w:p w14:paraId="182C3C8D" w14:textId="77777777"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741B9CB9"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62586B8D" w14:textId="77777777" w:rsidR="000F0AD4" w:rsidRPr="00D15821" w:rsidRDefault="000F0AD4" w:rsidP="000F0AD4"/>
        </w:tc>
      </w:tr>
      <w:tr w:rsidR="000F0AD4" w:rsidRPr="00D15821" w14:paraId="4A90A846" w14:textId="7522F449"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15BF41C" w14:textId="77777777" w:rsidR="000F0AD4" w:rsidRPr="00D15821" w:rsidRDefault="000F0AD4" w:rsidP="000F0AD4">
            <w:r w:rsidRPr="00D15821">
              <w:t>29.</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FB0AD3D" w14:textId="77777777" w:rsidR="000F0AD4" w:rsidRPr="00D15821" w:rsidRDefault="000F0AD4" w:rsidP="000F0AD4">
            <w:r w:rsidRPr="00D15821">
              <w:t>Quotations presented</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47F2D98C" w14:textId="08DD4866" w:rsidR="000F0AD4" w:rsidRPr="00D15821" w:rsidRDefault="00675D93" w:rsidP="000F0AD4">
            <w:proofErr w:type="gramStart"/>
            <w:r>
              <w:t>Yes</w:t>
            </w:r>
            <w:proofErr w:type="gramEnd"/>
            <w:r>
              <w:t xml:space="preserve"> participant quotes were used to demonstrate findings. Quote</w:t>
            </w:r>
            <w:r w:rsidR="00AD7123">
              <w:t xml:space="preserve"> sources are identified by a P plus digit </w:t>
            </w:r>
            <w:r w:rsidR="006F005A">
              <w:t>=</w:t>
            </w:r>
            <w:r w:rsidR="00AD7123">
              <w:t xml:space="preserve"> interviewee identity, M </w:t>
            </w:r>
            <w:r w:rsidR="006F005A">
              <w:t>=</w:t>
            </w:r>
            <w:r w:rsidR="00AD7123">
              <w:t xml:space="preserve"> Male; F</w:t>
            </w:r>
            <w:r w:rsidR="006F005A">
              <w:t>=</w:t>
            </w:r>
            <w:r w:rsidR="00AD7123">
              <w:t xml:space="preserve"> Female and age range </w:t>
            </w:r>
            <w:r>
              <w:t xml:space="preserve">to protect participant confidentiality  </w:t>
            </w:r>
          </w:p>
        </w:tc>
        <w:tc>
          <w:tcPr>
            <w:tcW w:w="2466" w:type="dxa"/>
            <w:tcBorders>
              <w:top w:val="nil"/>
              <w:left w:val="nil"/>
              <w:bottom w:val="single" w:sz="6" w:space="0" w:color="CFD5E4"/>
              <w:right w:val="nil"/>
            </w:tcBorders>
            <w:shd w:val="clear" w:color="auto" w:fill="FFFFFF" w:themeFill="background1"/>
          </w:tcPr>
          <w:p w14:paraId="59027C38" w14:textId="5D92A8C0" w:rsidR="000F0AD4" w:rsidRPr="00D15821" w:rsidRDefault="00DF0782" w:rsidP="000F0AD4">
            <w:r>
              <w:t>12-24</w:t>
            </w:r>
          </w:p>
        </w:tc>
        <w:tc>
          <w:tcPr>
            <w:tcW w:w="20" w:type="dxa"/>
            <w:tcBorders>
              <w:top w:val="nil"/>
              <w:left w:val="nil"/>
              <w:bottom w:val="single" w:sz="6" w:space="0" w:color="CFD5E4"/>
              <w:right w:val="nil"/>
            </w:tcBorders>
            <w:shd w:val="clear" w:color="auto" w:fill="FFFFFF" w:themeFill="background1"/>
          </w:tcPr>
          <w:p w14:paraId="4F64592B"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57BDA4E1" w14:textId="77777777" w:rsidR="000F0AD4" w:rsidRPr="00D15821" w:rsidRDefault="000F0AD4" w:rsidP="000F0AD4"/>
        </w:tc>
      </w:tr>
      <w:tr w:rsidR="000F0AD4" w:rsidRPr="00D15821" w14:paraId="0EA5E2D4" w14:textId="216B38E9"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A946C28" w14:textId="77777777" w:rsidR="000F0AD4" w:rsidRPr="00D15821" w:rsidRDefault="000F0AD4" w:rsidP="000F0AD4">
            <w:r w:rsidRPr="00D15821">
              <w:lastRenderedPageBreak/>
              <w:t>30.</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B06157F" w14:textId="77777777" w:rsidR="000F0AD4" w:rsidRPr="00D15821" w:rsidRDefault="000F0AD4" w:rsidP="000F0AD4">
            <w:r w:rsidRPr="00D15821">
              <w:t>Data and findings consistent</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5373703E" w14:textId="44570389" w:rsidR="000F0AD4" w:rsidRPr="00D15821" w:rsidRDefault="00675D93" w:rsidP="000F0AD4">
            <w:r>
              <w:t>There was consistency between data and findings</w:t>
            </w:r>
          </w:p>
        </w:tc>
        <w:tc>
          <w:tcPr>
            <w:tcW w:w="2466" w:type="dxa"/>
            <w:tcBorders>
              <w:top w:val="nil"/>
              <w:left w:val="nil"/>
              <w:bottom w:val="single" w:sz="6" w:space="0" w:color="CFD5E4"/>
              <w:right w:val="nil"/>
            </w:tcBorders>
            <w:shd w:val="clear" w:color="auto" w:fill="FFFFFF" w:themeFill="background1"/>
          </w:tcPr>
          <w:p w14:paraId="29730F13" w14:textId="5CDA54DE" w:rsidR="000F0AD4" w:rsidRPr="00D15821" w:rsidRDefault="00DF0782" w:rsidP="000F0AD4">
            <w:r>
              <w:t>12-24</w:t>
            </w:r>
          </w:p>
        </w:tc>
        <w:tc>
          <w:tcPr>
            <w:tcW w:w="20" w:type="dxa"/>
            <w:tcBorders>
              <w:top w:val="nil"/>
              <w:left w:val="nil"/>
              <w:bottom w:val="single" w:sz="6" w:space="0" w:color="CFD5E4"/>
              <w:right w:val="nil"/>
            </w:tcBorders>
            <w:shd w:val="clear" w:color="auto" w:fill="FFFFFF" w:themeFill="background1"/>
          </w:tcPr>
          <w:p w14:paraId="3E1609DE"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6E856BCD" w14:textId="77777777" w:rsidR="000F0AD4" w:rsidRPr="00D15821" w:rsidRDefault="000F0AD4" w:rsidP="000F0AD4"/>
        </w:tc>
      </w:tr>
      <w:tr w:rsidR="000F0AD4" w:rsidRPr="00D15821" w14:paraId="3F8A77D7" w14:textId="0F8595BB"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CFB8C80" w14:textId="77777777" w:rsidR="000F0AD4" w:rsidRPr="00D15821" w:rsidRDefault="000F0AD4" w:rsidP="000F0AD4">
            <w:r w:rsidRPr="00D15821">
              <w:t>31.</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2949C7CB" w14:textId="77777777" w:rsidR="000F0AD4" w:rsidRPr="00D15821" w:rsidRDefault="000F0AD4" w:rsidP="000F0AD4">
            <w:r w:rsidRPr="00D15821">
              <w:t>Clarity of major theme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0E82808E" w14:textId="1C8843C7" w:rsidR="000F0AD4" w:rsidRPr="00D15821" w:rsidRDefault="00675D93" w:rsidP="000F0AD4">
            <w:proofErr w:type="gramStart"/>
            <w:r>
              <w:t>Yes</w:t>
            </w:r>
            <w:proofErr w:type="gramEnd"/>
            <w:r>
              <w:t xml:space="preserve"> all main themes are clearly identified</w:t>
            </w:r>
          </w:p>
        </w:tc>
        <w:tc>
          <w:tcPr>
            <w:tcW w:w="2466" w:type="dxa"/>
            <w:tcBorders>
              <w:top w:val="nil"/>
              <w:left w:val="nil"/>
              <w:bottom w:val="single" w:sz="6" w:space="0" w:color="CFD5E4"/>
              <w:right w:val="nil"/>
            </w:tcBorders>
            <w:shd w:val="clear" w:color="auto" w:fill="FFFFFF" w:themeFill="background1"/>
          </w:tcPr>
          <w:p w14:paraId="12CDDCF6" w14:textId="4729BAD3" w:rsidR="000F0AD4" w:rsidRPr="00D15821" w:rsidRDefault="00DF0782" w:rsidP="000F0AD4">
            <w:r>
              <w:t>12-24</w:t>
            </w:r>
          </w:p>
        </w:tc>
        <w:tc>
          <w:tcPr>
            <w:tcW w:w="20" w:type="dxa"/>
            <w:tcBorders>
              <w:top w:val="nil"/>
              <w:left w:val="nil"/>
              <w:bottom w:val="single" w:sz="6" w:space="0" w:color="CFD5E4"/>
              <w:right w:val="nil"/>
            </w:tcBorders>
            <w:shd w:val="clear" w:color="auto" w:fill="FFFFFF" w:themeFill="background1"/>
          </w:tcPr>
          <w:p w14:paraId="7EA27B6A"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3A659E99" w14:textId="77777777" w:rsidR="000F0AD4" w:rsidRPr="00D15821" w:rsidRDefault="000F0AD4" w:rsidP="000F0AD4"/>
        </w:tc>
      </w:tr>
      <w:tr w:rsidR="000F0AD4" w:rsidRPr="00D15821" w14:paraId="04E209E6" w14:textId="67822E9E" w:rsidTr="000F0AD4">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3E244C0C" w14:textId="77777777" w:rsidR="000F0AD4" w:rsidRPr="00D15821" w:rsidRDefault="000F0AD4" w:rsidP="000F0AD4">
            <w:r w:rsidRPr="00D15821">
              <w:t>32.</w:t>
            </w:r>
          </w:p>
        </w:tc>
        <w:tc>
          <w:tcPr>
            <w:tcW w:w="0" w:type="auto"/>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11863324" w14:textId="77777777" w:rsidR="000F0AD4" w:rsidRPr="00D15821" w:rsidRDefault="000F0AD4" w:rsidP="000F0AD4">
            <w:r w:rsidRPr="00D15821">
              <w:t>Clarity of minor themes</w:t>
            </w:r>
          </w:p>
        </w:tc>
        <w:tc>
          <w:tcPr>
            <w:tcW w:w="6489" w:type="dxa"/>
            <w:tcBorders>
              <w:top w:val="nil"/>
              <w:left w:val="nil"/>
              <w:bottom w:val="single" w:sz="6" w:space="0" w:color="CFD5E4"/>
              <w:right w:val="nil"/>
            </w:tcBorders>
            <w:shd w:val="clear" w:color="auto" w:fill="FFFFFF" w:themeFill="background1"/>
            <w:tcMar>
              <w:top w:w="156" w:type="dxa"/>
              <w:left w:w="156" w:type="dxa"/>
              <w:bottom w:w="156" w:type="dxa"/>
              <w:right w:w="156" w:type="dxa"/>
            </w:tcMar>
            <w:hideMark/>
          </w:tcPr>
          <w:p w14:paraId="6464AA31" w14:textId="76AA7627" w:rsidR="000F0AD4" w:rsidRPr="00D15821" w:rsidRDefault="00DF0782" w:rsidP="000F0AD4">
            <w:r>
              <w:t>N/A</w:t>
            </w:r>
          </w:p>
        </w:tc>
        <w:tc>
          <w:tcPr>
            <w:tcW w:w="2466" w:type="dxa"/>
            <w:tcBorders>
              <w:top w:val="nil"/>
              <w:left w:val="nil"/>
              <w:bottom w:val="single" w:sz="6" w:space="0" w:color="CFD5E4"/>
              <w:right w:val="nil"/>
            </w:tcBorders>
            <w:shd w:val="clear" w:color="auto" w:fill="FFFFFF" w:themeFill="background1"/>
          </w:tcPr>
          <w:p w14:paraId="084357D7" w14:textId="09FFF654" w:rsidR="000F0AD4" w:rsidRPr="00D15821" w:rsidRDefault="000F0AD4" w:rsidP="000F0AD4"/>
        </w:tc>
        <w:tc>
          <w:tcPr>
            <w:tcW w:w="20" w:type="dxa"/>
            <w:tcBorders>
              <w:top w:val="nil"/>
              <w:left w:val="nil"/>
              <w:bottom w:val="single" w:sz="6" w:space="0" w:color="CFD5E4"/>
              <w:right w:val="nil"/>
            </w:tcBorders>
            <w:shd w:val="clear" w:color="auto" w:fill="FFFFFF" w:themeFill="background1"/>
          </w:tcPr>
          <w:p w14:paraId="1A8D90ED" w14:textId="77777777" w:rsidR="000F0AD4" w:rsidRPr="00D15821" w:rsidRDefault="000F0AD4" w:rsidP="000F0AD4"/>
        </w:tc>
        <w:tc>
          <w:tcPr>
            <w:tcW w:w="0" w:type="auto"/>
            <w:tcBorders>
              <w:top w:val="nil"/>
              <w:left w:val="nil"/>
              <w:bottom w:val="single" w:sz="6" w:space="0" w:color="CFD5E4"/>
              <w:right w:val="nil"/>
            </w:tcBorders>
            <w:shd w:val="clear" w:color="auto" w:fill="FFFFFF" w:themeFill="background1"/>
          </w:tcPr>
          <w:p w14:paraId="43FD81F4" w14:textId="77777777" w:rsidR="000F0AD4" w:rsidRPr="00D15821" w:rsidRDefault="000F0AD4" w:rsidP="000F0AD4"/>
        </w:tc>
      </w:tr>
    </w:tbl>
    <w:p w14:paraId="2DC82F37" w14:textId="77777777" w:rsidR="009D1354" w:rsidRPr="00D15821" w:rsidRDefault="009D1354" w:rsidP="00D15821"/>
    <w:sectPr w:rsidR="009D1354" w:rsidRPr="00D15821" w:rsidSect="009B0C34">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821"/>
    <w:rsid w:val="000F0AD4"/>
    <w:rsid w:val="001116F9"/>
    <w:rsid w:val="003D7B2A"/>
    <w:rsid w:val="004D078E"/>
    <w:rsid w:val="005A42B0"/>
    <w:rsid w:val="005C54F4"/>
    <w:rsid w:val="00675D93"/>
    <w:rsid w:val="006F005A"/>
    <w:rsid w:val="00774AD7"/>
    <w:rsid w:val="00793D34"/>
    <w:rsid w:val="009B0C34"/>
    <w:rsid w:val="009D1354"/>
    <w:rsid w:val="00A2016D"/>
    <w:rsid w:val="00AD7123"/>
    <w:rsid w:val="00B202FB"/>
    <w:rsid w:val="00C40123"/>
    <w:rsid w:val="00CD7008"/>
    <w:rsid w:val="00D15821"/>
    <w:rsid w:val="00DF0782"/>
    <w:rsid w:val="00EA6E68"/>
    <w:rsid w:val="00F77D9C"/>
    <w:rsid w:val="015507A7"/>
    <w:rsid w:val="059A8445"/>
    <w:rsid w:val="0F8ADEC4"/>
    <w:rsid w:val="13EAEBF8"/>
    <w:rsid w:val="1BECA84D"/>
    <w:rsid w:val="24767E2C"/>
    <w:rsid w:val="282ACF03"/>
    <w:rsid w:val="29F5EBB1"/>
    <w:rsid w:val="2A608219"/>
    <w:rsid w:val="2AB46988"/>
    <w:rsid w:val="311AFFEC"/>
    <w:rsid w:val="313BD8D7"/>
    <w:rsid w:val="35295770"/>
    <w:rsid w:val="40EFD33E"/>
    <w:rsid w:val="425DCE31"/>
    <w:rsid w:val="4E1D93A9"/>
    <w:rsid w:val="52F2B5F5"/>
    <w:rsid w:val="55B08BCB"/>
    <w:rsid w:val="5691BB0F"/>
    <w:rsid w:val="583B2611"/>
    <w:rsid w:val="5BD3DA51"/>
    <w:rsid w:val="5D1E8D2D"/>
    <w:rsid w:val="5FC689B0"/>
    <w:rsid w:val="6389A19D"/>
    <w:rsid w:val="648F01C7"/>
    <w:rsid w:val="6ADA3AF2"/>
    <w:rsid w:val="6D3E8311"/>
    <w:rsid w:val="6F0D3170"/>
    <w:rsid w:val="6F9B25F5"/>
    <w:rsid w:val="730898BA"/>
    <w:rsid w:val="7A12E7D0"/>
    <w:rsid w:val="7D0599DA"/>
    <w:rsid w:val="7FB937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2EC4DD"/>
  <w15:chartTrackingRefBased/>
  <w15:docId w15:val="{7B4A5541-21A5-3041-9B48-C603927D1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15821"/>
    <w:rPr>
      <w:b/>
      <w:bCs/>
    </w:rPr>
  </w:style>
  <w:style w:type="character" w:styleId="Emphasis">
    <w:name w:val="Emphasis"/>
    <w:basedOn w:val="DefaultParagraphFont"/>
    <w:uiPriority w:val="20"/>
    <w:qFormat/>
    <w:rsid w:val="00D15821"/>
    <w:rPr>
      <w:i/>
      <w:iCs/>
    </w:rPr>
  </w:style>
  <w:style w:type="paragraph" w:styleId="BalloonText">
    <w:name w:val="Balloon Text"/>
    <w:basedOn w:val="Normal"/>
    <w:link w:val="BalloonTextChar"/>
    <w:uiPriority w:val="99"/>
    <w:semiHidden/>
    <w:unhideWhenUsed/>
    <w:rsid w:val="00D1582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582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0576">
      <w:bodyDiv w:val="1"/>
      <w:marLeft w:val="0"/>
      <w:marRight w:val="0"/>
      <w:marTop w:val="0"/>
      <w:marBottom w:val="0"/>
      <w:divBdr>
        <w:top w:val="none" w:sz="0" w:space="0" w:color="auto"/>
        <w:left w:val="none" w:sz="0" w:space="0" w:color="auto"/>
        <w:bottom w:val="none" w:sz="0" w:space="0" w:color="auto"/>
        <w:right w:val="none" w:sz="0" w:space="0" w:color="auto"/>
      </w:divBdr>
    </w:div>
    <w:div w:id="128666651">
      <w:bodyDiv w:val="1"/>
      <w:marLeft w:val="0"/>
      <w:marRight w:val="0"/>
      <w:marTop w:val="0"/>
      <w:marBottom w:val="0"/>
      <w:divBdr>
        <w:top w:val="none" w:sz="0" w:space="0" w:color="auto"/>
        <w:left w:val="none" w:sz="0" w:space="0" w:color="auto"/>
        <w:bottom w:val="none" w:sz="0" w:space="0" w:color="auto"/>
        <w:right w:val="none" w:sz="0" w:space="0" w:color="auto"/>
      </w:divBdr>
    </w:div>
    <w:div w:id="1142700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13</Words>
  <Characters>292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lack</dc:creator>
  <cp:keywords/>
  <dc:description/>
  <cp:lastModifiedBy>Rachel Black</cp:lastModifiedBy>
  <cp:revision>3</cp:revision>
  <dcterms:created xsi:type="dcterms:W3CDTF">2023-09-07T08:57:00Z</dcterms:created>
  <dcterms:modified xsi:type="dcterms:W3CDTF">2023-09-07T09:15:00Z</dcterms:modified>
</cp:coreProperties>
</file>